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87C43" w14:textId="77777777" w:rsidR="00CE5517" w:rsidRPr="00373217" w:rsidRDefault="00CE5517">
      <w:r w:rsidRPr="00373217">
        <w:rPr>
          <w:b/>
        </w:rPr>
        <w:t xml:space="preserve">Table S1. </w:t>
      </w:r>
      <w:r w:rsidRPr="00373217">
        <w:t xml:space="preserve">List of </w:t>
      </w:r>
      <w:r>
        <w:rPr>
          <w:i/>
        </w:rPr>
        <w:t xml:space="preserve">S. </w:t>
      </w:r>
      <w:proofErr w:type="spellStart"/>
      <w:r>
        <w:rPr>
          <w:i/>
        </w:rPr>
        <w:t>pombe</w:t>
      </w:r>
      <w:proofErr w:type="spellEnd"/>
      <w:r>
        <w:t xml:space="preserve"> </w:t>
      </w:r>
      <w:proofErr w:type="spellStart"/>
      <w:r w:rsidRPr="00373217">
        <w:t>strains</w:t>
      </w:r>
      <w:proofErr w:type="spellEnd"/>
      <w:r w:rsidRPr="00373217">
        <w:t xml:space="preserve"> </w:t>
      </w:r>
      <w:proofErr w:type="spellStart"/>
      <w:r w:rsidRPr="00373217">
        <w:t>used</w:t>
      </w:r>
      <w:proofErr w:type="spellEnd"/>
      <w:r w:rsidRPr="00373217">
        <w:t xml:space="preserve"> in this </w:t>
      </w:r>
      <w:proofErr w:type="spellStart"/>
      <w:r w:rsidRPr="00373217">
        <w:t>study</w:t>
      </w:r>
      <w:proofErr w:type="spellEnd"/>
      <w:r w:rsidRPr="00373217">
        <w:t>.</w:t>
      </w:r>
    </w:p>
    <w:p w14:paraId="5E03E8C2" w14:textId="77777777" w:rsidR="00CE5517" w:rsidRDefault="00CE5517"/>
    <w:p w14:paraId="5705532F" w14:textId="77777777" w:rsidR="00CE5517" w:rsidRDefault="00CE5517"/>
    <w:tbl>
      <w:tblPr>
        <w:tblW w:w="0" w:type="auto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61"/>
        <w:gridCol w:w="7247"/>
        <w:gridCol w:w="1192"/>
      </w:tblGrid>
      <w:tr w:rsidR="00CE5517" w14:paraId="530A19E2" w14:textId="77777777" w:rsidTr="009E2EFE">
        <w:trPr>
          <w:trHeight w:val="865"/>
        </w:trPr>
        <w:tc>
          <w:tcPr>
            <w:tcW w:w="0" w:type="auto"/>
            <w:tcBorders>
              <w:top w:val="single" w:sz="18" w:space="0" w:color="auto"/>
              <w:left w:val="nil"/>
              <w:bottom w:val="thinThickSmallGap" w:sz="24" w:space="0" w:color="auto"/>
              <w:right w:val="nil"/>
            </w:tcBorders>
          </w:tcPr>
          <w:p w14:paraId="73C23039" w14:textId="77777777" w:rsidR="00CE5517" w:rsidRDefault="00CE5517" w:rsidP="009E2EFE">
            <w:pPr>
              <w:pStyle w:val="Heading2"/>
              <w:jc w:val="left"/>
            </w:pPr>
            <w:proofErr w:type="spellStart"/>
            <w:r>
              <w:t>Strain</w:t>
            </w:r>
            <w:proofErr w:type="spellEnd"/>
          </w:p>
          <w:p w14:paraId="7BC0F19D" w14:textId="77777777" w:rsidR="00CE5517" w:rsidRDefault="00CE5517" w:rsidP="009E2EFE">
            <w:pPr>
              <w:jc w:val="center"/>
              <w:rPr>
                <w:b/>
                <w:sz w:val="28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thinThickSmallGap" w:sz="24" w:space="0" w:color="auto"/>
              <w:right w:val="nil"/>
            </w:tcBorders>
          </w:tcPr>
          <w:p w14:paraId="50562851" w14:textId="5376E444" w:rsidR="00CE5517" w:rsidRDefault="009E2EFE" w:rsidP="009E2EFE">
            <w:pPr>
              <w:pStyle w:val="Heading1"/>
              <w:rPr>
                <w:sz w:val="28"/>
              </w:rPr>
            </w:pPr>
            <w:r>
              <w:rPr>
                <w:sz w:val="28"/>
              </w:rPr>
              <w:t xml:space="preserve">                                       </w:t>
            </w:r>
            <w:proofErr w:type="spellStart"/>
            <w:r w:rsidR="00CE5517">
              <w:rPr>
                <w:sz w:val="28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thinThickSmallGap" w:sz="24" w:space="0" w:color="auto"/>
              <w:right w:val="nil"/>
            </w:tcBorders>
          </w:tcPr>
          <w:p w14:paraId="331F4E42" w14:textId="77777777" w:rsidR="00CE5517" w:rsidRDefault="00CE5517" w:rsidP="009E2EFE">
            <w:pPr>
              <w:pStyle w:val="Heading2"/>
              <w:jc w:val="left"/>
            </w:pPr>
            <w:r>
              <w:t>Source</w:t>
            </w:r>
          </w:p>
        </w:tc>
      </w:tr>
      <w:tr w:rsidR="00CE5517" w14:paraId="2F5FC6BF" w14:textId="77777777" w:rsidTr="009E2EFE">
        <w:trPr>
          <w:trHeight w:val="729"/>
        </w:trPr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3B95EA1E" w14:textId="77777777" w:rsidR="00CE5517" w:rsidRDefault="0003760F" w:rsidP="009E2EFE">
            <w:r>
              <w:t>PJ1044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0D0BB838" w14:textId="44F1BBE9" w:rsidR="009E2EFE" w:rsidRPr="0003760F" w:rsidRDefault="0003760F" w:rsidP="009E2EFE">
            <w:pPr>
              <w:rPr>
                <w:i/>
              </w:rPr>
            </w:pPr>
            <w:r w:rsidRPr="0003760F">
              <w:rPr>
                <w:i/>
              </w:rPr>
              <w:t>h</w:t>
            </w:r>
            <w:r w:rsidRPr="0003760F">
              <w:rPr>
                <w:i/>
                <w:vertAlign w:val="superscript"/>
              </w:rPr>
              <w:t>90</w:t>
            </w:r>
            <w:r w:rsidRPr="0003760F">
              <w:rPr>
                <w:i/>
              </w:rPr>
              <w:t xml:space="preserve"> mat3-M</w:t>
            </w:r>
            <w:proofErr w:type="gramStart"/>
            <w:r w:rsidRPr="0003760F">
              <w:rPr>
                <w:i/>
              </w:rPr>
              <w:t>::</w:t>
            </w:r>
            <w:proofErr w:type="gramEnd"/>
            <w:r w:rsidRPr="0003760F">
              <w:rPr>
                <w:i/>
              </w:rPr>
              <w:t>ade6</w:t>
            </w:r>
            <w:r w:rsidRPr="0003760F">
              <w:rPr>
                <w:i/>
                <w:vertAlign w:val="superscript"/>
              </w:rPr>
              <w:t xml:space="preserve">+ </w:t>
            </w:r>
            <w:r w:rsidRPr="0003760F">
              <w:rPr>
                <w:i/>
              </w:rPr>
              <w:t xml:space="preserve">leu1-32 ura4-D18 ade6-DN/N 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410E9FAB" w14:textId="4ED44DAD" w:rsidR="00CE5517" w:rsidRDefault="009E2EFE" w:rsidP="009E2EFE">
            <w:pPr>
              <w:ind w:right="-98"/>
            </w:pPr>
            <w:r>
              <w:t xml:space="preserve">     </w:t>
            </w:r>
            <w:proofErr w:type="spellStart"/>
            <w:r w:rsidR="0003760F">
              <w:t>This</w:t>
            </w:r>
            <w:proofErr w:type="spellEnd"/>
            <w:r w:rsidR="0003760F">
              <w:t xml:space="preserve"> </w:t>
            </w:r>
          </w:p>
          <w:p w14:paraId="69103F78" w14:textId="00A9500D" w:rsidR="000A1232" w:rsidRDefault="00195402" w:rsidP="009E2EFE">
            <w:pPr>
              <w:ind w:right="-98"/>
              <w:jc w:val="center"/>
            </w:pPr>
            <w:proofErr w:type="spellStart"/>
            <w:r>
              <w:t>s</w:t>
            </w:r>
            <w:r w:rsidR="0003760F">
              <w:t>tudy</w:t>
            </w:r>
            <w:proofErr w:type="spellEnd"/>
          </w:p>
        </w:tc>
      </w:tr>
      <w:tr w:rsidR="00CE5517" w14:paraId="700F39CB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8534C" w14:textId="78141525" w:rsidR="00CE5517" w:rsidRDefault="00CF1CDA" w:rsidP="009E2EFE">
            <w:pPr>
              <w:jc w:val="center"/>
            </w:pPr>
            <w:r>
              <w:t>PJ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05025" w14:textId="41D2706A" w:rsidR="009E2EFE" w:rsidRPr="00CF1CDA" w:rsidRDefault="00CF1CDA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 xml:space="preserve">90 </w:t>
            </w:r>
            <w:r w:rsidRPr="00CF1CDA">
              <w:rPr>
                <w:i/>
              </w:rPr>
              <w:t>clr2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ura4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mat3-M::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EA5B0" w14:textId="77777777" w:rsidR="00CE5517" w:rsidRDefault="00CF1CDA" w:rsidP="009E2EFE">
            <w:pPr>
              <w:ind w:right="-98"/>
              <w:jc w:val="center"/>
            </w:pPr>
            <w:proofErr w:type="spellStart"/>
            <w:r>
              <w:t>This</w:t>
            </w:r>
            <w:proofErr w:type="spellEnd"/>
          </w:p>
          <w:p w14:paraId="388F647F" w14:textId="5D97BDD2" w:rsidR="00CF1CDA" w:rsidRDefault="00CF1CDA" w:rsidP="009E2EFE">
            <w:pPr>
              <w:ind w:right="-98"/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CE5517" w14:paraId="28084783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922E6" w14:textId="1669597B" w:rsidR="00CE5517" w:rsidRDefault="00CF1CDA" w:rsidP="009E2EFE">
            <w:pPr>
              <w:jc w:val="center"/>
            </w:pPr>
            <w:r>
              <w:t>PJ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C98AA" w14:textId="08C2A374" w:rsidR="00CE5517" w:rsidRDefault="00CF1CDA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 w:rsidRPr="00CF1CDA">
              <w:rPr>
                <w:i/>
              </w:rPr>
              <w:t xml:space="preserve"> V5-clr2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F459C" w14:textId="77777777" w:rsidR="00CF1CDA" w:rsidRDefault="00CF1CDA" w:rsidP="009E2EFE">
            <w:pPr>
              <w:ind w:right="-98"/>
              <w:jc w:val="center"/>
            </w:pPr>
            <w:proofErr w:type="spellStart"/>
            <w:r>
              <w:t>This</w:t>
            </w:r>
            <w:proofErr w:type="spellEnd"/>
          </w:p>
          <w:p w14:paraId="45E973B2" w14:textId="739E7026" w:rsidR="00CE5517" w:rsidRDefault="00CF1CDA" w:rsidP="009E2EFE">
            <w:pPr>
              <w:ind w:right="-98"/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CE5517" w14:paraId="1CA72E7F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C29E1" w14:textId="43330EBC" w:rsidR="00CE5517" w:rsidRDefault="00CF1CDA" w:rsidP="009E2EFE">
            <w:pPr>
              <w:jc w:val="center"/>
            </w:pPr>
            <w:r>
              <w:t>PJ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F8CE8" w14:textId="2E054965" w:rsidR="00CE5517" w:rsidRDefault="00CF1CDA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 w:rsidRPr="00CF1CDA">
              <w:rPr>
                <w:i/>
              </w:rPr>
              <w:t xml:space="preserve"> V5-clr2P137G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AD258" w14:textId="77777777" w:rsidR="00CF1CDA" w:rsidRDefault="00CF1CDA" w:rsidP="009E2EFE">
            <w:pPr>
              <w:ind w:right="-98"/>
              <w:jc w:val="center"/>
            </w:pPr>
            <w:proofErr w:type="spellStart"/>
            <w:r>
              <w:t>This</w:t>
            </w:r>
            <w:proofErr w:type="spellEnd"/>
          </w:p>
          <w:p w14:paraId="005D76E7" w14:textId="7104202E" w:rsidR="00CE5517" w:rsidRDefault="00CF1CDA" w:rsidP="009E2EFE">
            <w:pPr>
              <w:ind w:right="-98"/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5F4F2E" w14:paraId="524C7D88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9F6A1" w14:textId="5B78AD89" w:rsidR="005F4F2E" w:rsidRDefault="005F4F2E" w:rsidP="009E2EFE">
            <w:pPr>
              <w:jc w:val="center"/>
            </w:pPr>
            <w:r>
              <w:t>PJ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73DCD" w14:textId="1BDD80A2" w:rsidR="005F4F2E" w:rsidRPr="00CF1CDA" w:rsidRDefault="005F4F2E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>
              <w:rPr>
                <w:i/>
              </w:rPr>
              <w:t xml:space="preserve"> V5-clr2Y140</w:t>
            </w:r>
            <w:r w:rsidRPr="00CF1CDA">
              <w:rPr>
                <w:i/>
              </w:rPr>
              <w:t>G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6558D" w14:textId="77777777" w:rsidR="005F4F2E" w:rsidRDefault="005F4F2E" w:rsidP="009E2EFE">
            <w:pPr>
              <w:ind w:right="-98"/>
              <w:jc w:val="center"/>
            </w:pPr>
            <w:proofErr w:type="spellStart"/>
            <w:r>
              <w:t>This</w:t>
            </w:r>
            <w:proofErr w:type="spellEnd"/>
          </w:p>
          <w:p w14:paraId="6FCACDF7" w14:textId="476586FA" w:rsidR="005F4F2E" w:rsidRDefault="005F4F2E" w:rsidP="009E2EFE">
            <w:pPr>
              <w:ind w:right="-98"/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5F4F2E" w14:paraId="7F68D7D5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66158" w14:textId="742D07DA" w:rsidR="005F4F2E" w:rsidRDefault="005F4F2E" w:rsidP="009E2EFE">
            <w:pPr>
              <w:jc w:val="center"/>
            </w:pPr>
            <w:r>
              <w:t>PJ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141B7" w14:textId="1B9C91A2" w:rsidR="005F4F2E" w:rsidRPr="00CF1CDA" w:rsidRDefault="005F4F2E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>
              <w:rPr>
                <w:i/>
              </w:rPr>
              <w:t xml:space="preserve"> V5-clr2L142G</w:t>
            </w:r>
            <w:r w:rsidRPr="00CF1CDA">
              <w:rPr>
                <w:i/>
              </w:rPr>
              <w:t xml:space="preserve">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DBD20" w14:textId="77777777" w:rsidR="005F4F2E" w:rsidRDefault="005F4F2E" w:rsidP="009E2EFE">
            <w:pPr>
              <w:ind w:right="-98"/>
              <w:jc w:val="center"/>
            </w:pPr>
            <w:proofErr w:type="spellStart"/>
            <w:r>
              <w:t>This</w:t>
            </w:r>
            <w:proofErr w:type="spellEnd"/>
          </w:p>
          <w:p w14:paraId="2F12CDAB" w14:textId="794D477E" w:rsidR="005F4F2E" w:rsidRDefault="005F4F2E" w:rsidP="009E2EFE">
            <w:pPr>
              <w:ind w:right="-98"/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CE5517" w14:paraId="4548F5BC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F88EA" w14:textId="279CDA0A" w:rsidR="00CE5517" w:rsidRDefault="009862D0" w:rsidP="009E2EFE">
            <w:pPr>
              <w:jc w:val="center"/>
            </w:pPr>
            <w:r>
              <w:t>PJ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46BDF" w14:textId="412F6B00" w:rsidR="00CE5517" w:rsidRDefault="009862D0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 w:rsidRPr="00CF1CDA">
              <w:rPr>
                <w:i/>
              </w:rPr>
              <w:t xml:space="preserve"> V5-clr2</w:t>
            </w:r>
            <w:r w:rsidRPr="009862D0">
              <w:rPr>
                <w:i/>
              </w:rPr>
              <w:t>R170G</w:t>
            </w:r>
            <w:r w:rsidRPr="00CF1CDA">
              <w:rPr>
                <w:i/>
              </w:rPr>
              <w:t xml:space="preserve">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82ED0" w14:textId="77777777" w:rsidR="00CF1CDA" w:rsidRDefault="00CF1CDA" w:rsidP="009E2EFE">
            <w:pPr>
              <w:ind w:right="-98"/>
              <w:jc w:val="center"/>
            </w:pPr>
            <w:proofErr w:type="spellStart"/>
            <w:r>
              <w:t>This</w:t>
            </w:r>
            <w:proofErr w:type="spellEnd"/>
          </w:p>
          <w:p w14:paraId="294B3550" w14:textId="53F89ACF" w:rsidR="00CE5517" w:rsidRDefault="00CF1CDA" w:rsidP="009E2EFE">
            <w:pPr>
              <w:ind w:right="-98"/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CE5517" w14:paraId="637F2306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80591" w14:textId="7302DF5F" w:rsidR="00CE5517" w:rsidRDefault="009862D0" w:rsidP="009E2EFE">
            <w:pPr>
              <w:jc w:val="center"/>
            </w:pPr>
            <w:r>
              <w:t>PJ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A3E1B" w14:textId="5981E1B8" w:rsidR="009E2EFE" w:rsidRDefault="009862D0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 w:rsidRPr="00CF1CDA">
              <w:rPr>
                <w:i/>
              </w:rPr>
              <w:t xml:space="preserve"> V5-clr2</w:t>
            </w:r>
            <w:r>
              <w:rPr>
                <w:i/>
              </w:rPr>
              <w:t>H178</w:t>
            </w:r>
            <w:r w:rsidRPr="009862D0">
              <w:rPr>
                <w:i/>
              </w:rPr>
              <w:t>G</w:t>
            </w:r>
            <w:r w:rsidRPr="00CF1CDA">
              <w:rPr>
                <w:i/>
              </w:rPr>
              <w:t xml:space="preserve">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D4EA6" w14:textId="77777777" w:rsidR="00CE5517" w:rsidRDefault="00CE5517" w:rsidP="009E2EFE">
            <w:pPr>
              <w:ind w:right="-98"/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CE5517" w14:paraId="134FB119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F8C9A" w14:textId="4B6D2F87" w:rsidR="00DD61C9" w:rsidRDefault="00DD61C9" w:rsidP="009E2EFE">
            <w:pPr>
              <w:jc w:val="center"/>
            </w:pPr>
            <w:r>
              <w:t>PJ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1A73F" w14:textId="04F46DB8" w:rsidR="009E2EFE" w:rsidRDefault="00DD61C9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 w:rsidRPr="00CF1CDA">
              <w:rPr>
                <w:i/>
              </w:rPr>
              <w:t xml:space="preserve"> V5-clr2</w:t>
            </w:r>
            <w:r>
              <w:rPr>
                <w:i/>
              </w:rPr>
              <w:t>L182</w:t>
            </w:r>
            <w:r w:rsidRPr="009862D0">
              <w:rPr>
                <w:i/>
              </w:rPr>
              <w:t>G</w:t>
            </w:r>
            <w:r w:rsidRPr="00CF1CDA">
              <w:rPr>
                <w:i/>
              </w:rPr>
              <w:t xml:space="preserve">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9D150" w14:textId="77777777" w:rsidR="00CE5517" w:rsidRDefault="00CE5517" w:rsidP="009E2EFE">
            <w:pPr>
              <w:ind w:right="-98"/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CE5517" w14:paraId="14F7C57D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9C70C" w14:textId="32EEB737" w:rsidR="00CE5517" w:rsidRDefault="005F4F2E" w:rsidP="009E2EFE">
            <w:pPr>
              <w:jc w:val="center"/>
            </w:pPr>
            <w:r>
              <w:t>PJ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615B0" w14:textId="4F9E4AAF" w:rsidR="00CE5517" w:rsidRDefault="00DD61C9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 w:rsidRPr="00CF1CDA">
              <w:rPr>
                <w:i/>
              </w:rPr>
              <w:t xml:space="preserve"> V5-clr2</w:t>
            </w:r>
            <w:r>
              <w:rPr>
                <w:i/>
              </w:rPr>
              <w:t>A385G</w:t>
            </w:r>
            <w:r w:rsidRPr="00CF1CDA">
              <w:rPr>
                <w:i/>
              </w:rPr>
              <w:t xml:space="preserve">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AE45F" w14:textId="77777777" w:rsidR="00CE5517" w:rsidRDefault="00CE5517" w:rsidP="009E2EFE">
            <w:pPr>
              <w:ind w:right="-98"/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CE5517" w14:paraId="2926FD01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01000" w14:textId="03F92C2E" w:rsidR="00CE5517" w:rsidRDefault="00DD61C9" w:rsidP="009E2EFE">
            <w:pPr>
              <w:jc w:val="center"/>
            </w:pPr>
            <w:r>
              <w:t>PJ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27D56" w14:textId="08817F8C" w:rsidR="00CE5517" w:rsidRDefault="00DD61C9" w:rsidP="009E2EFE">
            <w:pPr>
              <w:rPr>
                <w:i/>
              </w:rPr>
            </w:pPr>
            <w:r w:rsidRPr="00CF1CDA">
              <w:rPr>
                <w:i/>
              </w:rPr>
              <w:t>h</w:t>
            </w:r>
            <w:r w:rsidRPr="00CF1CDA">
              <w:rPr>
                <w:i/>
                <w:vertAlign w:val="superscript"/>
              </w:rPr>
              <w:t>90</w:t>
            </w:r>
            <w:r w:rsidRPr="00CF1CDA">
              <w:rPr>
                <w:i/>
              </w:rPr>
              <w:t xml:space="preserve"> V5-clr2</w:t>
            </w:r>
            <w:r>
              <w:rPr>
                <w:i/>
              </w:rPr>
              <w:t>E386G</w:t>
            </w:r>
            <w:r w:rsidRPr="00CF1CDA">
              <w:rPr>
                <w:i/>
              </w:rPr>
              <w:t xml:space="preserve"> mat3-M</w:t>
            </w:r>
            <w:proofErr w:type="gramStart"/>
            <w:r w:rsidRPr="00CF1CDA">
              <w:rPr>
                <w:i/>
              </w:rPr>
              <w:t>::</w:t>
            </w:r>
            <w:proofErr w:type="gramEnd"/>
            <w:r w:rsidRPr="00CF1CDA">
              <w:rPr>
                <w:i/>
              </w:rPr>
              <w:t>ade6</w:t>
            </w:r>
            <w:r w:rsidRPr="00CF1CDA">
              <w:rPr>
                <w:i/>
                <w:vertAlign w:val="superscript"/>
              </w:rPr>
              <w:t>+</w:t>
            </w:r>
            <w:r w:rsidRPr="00CF1CDA">
              <w:rPr>
                <w:i/>
              </w:rPr>
              <w:t xml:space="preserve"> leu1-32 ura4-D18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EFB98" w14:textId="77777777" w:rsidR="00CE5517" w:rsidRDefault="00CE5517" w:rsidP="009E2EFE">
            <w:pPr>
              <w:ind w:right="-98"/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CE5517" w14:paraId="0FD642B0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4DAD1" w14:textId="708743DE" w:rsidR="00CE5517" w:rsidRDefault="00B7201E" w:rsidP="009E2EFE">
            <w:pPr>
              <w:jc w:val="center"/>
            </w:pPr>
            <w:r>
              <w:t>FY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B5A65" w14:textId="0966327C" w:rsidR="00CE5517" w:rsidRPr="00B7201E" w:rsidRDefault="00B7201E" w:rsidP="009E2EFE">
            <w:pPr>
              <w:rPr>
                <w:i/>
              </w:rPr>
            </w:pPr>
            <w:r w:rsidRPr="00B7201E">
              <w:rPr>
                <w:i/>
              </w:rPr>
              <w:t>h</w:t>
            </w:r>
            <w:r w:rsidRPr="00B7201E">
              <w:rPr>
                <w:i/>
                <w:vertAlign w:val="superscript"/>
              </w:rPr>
              <w:t>90</w:t>
            </w:r>
            <w:r w:rsidRPr="00B7201E">
              <w:rPr>
                <w:i/>
              </w:rPr>
              <w:t xml:space="preserve"> mat3-M</w:t>
            </w:r>
            <w:proofErr w:type="gramStart"/>
            <w:r w:rsidRPr="00B7201E">
              <w:rPr>
                <w:i/>
              </w:rPr>
              <w:t>::</w:t>
            </w:r>
            <w:proofErr w:type="gramEnd"/>
            <w:r w:rsidRPr="00B7201E">
              <w:rPr>
                <w:i/>
              </w:rPr>
              <w:t>ura4</w:t>
            </w:r>
            <w:r w:rsidRPr="00B7201E">
              <w:rPr>
                <w:i/>
                <w:vertAlign w:val="superscript"/>
              </w:rPr>
              <w:t>+</w:t>
            </w:r>
            <w:r w:rsidRPr="00B7201E">
              <w:rPr>
                <w:i/>
              </w:rPr>
              <w:t xml:space="preserve"> ura4-DS/E leu1-32 ade6-M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79FB1" w14:textId="3D60A453" w:rsidR="00CE5517" w:rsidRDefault="00B7201E" w:rsidP="009E2EFE">
            <w:pPr>
              <w:ind w:right="-98"/>
              <w:jc w:val="center"/>
            </w:pPr>
            <w:proofErr w:type="spellStart"/>
            <w:r>
              <w:t>Allshire</w:t>
            </w:r>
            <w:proofErr w:type="spellEnd"/>
          </w:p>
        </w:tc>
      </w:tr>
      <w:tr w:rsidR="00CE5517" w14:paraId="734CA96F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9174E" w14:textId="4E3ACF12" w:rsidR="00CE5517" w:rsidRDefault="002726DD" w:rsidP="009E2EFE">
            <w:pPr>
              <w:jc w:val="center"/>
            </w:pPr>
            <w:r>
              <w:t>Hu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FDC1C" w14:textId="477CEC1A" w:rsidR="00CE5517" w:rsidRPr="00B7201E" w:rsidRDefault="00B7201E" w:rsidP="009E2EFE">
            <w:pPr>
              <w:rPr>
                <w:i/>
              </w:rPr>
            </w:pPr>
            <w:r w:rsidRPr="00B7201E">
              <w:rPr>
                <w:i/>
              </w:rPr>
              <w:t>h</w:t>
            </w:r>
            <w:r w:rsidRPr="00B7201E">
              <w:rPr>
                <w:i/>
                <w:vertAlign w:val="superscript"/>
              </w:rPr>
              <w:t>90</w:t>
            </w:r>
            <w:r w:rsidRPr="00B7201E">
              <w:rPr>
                <w:i/>
              </w:rPr>
              <w:t xml:space="preserve"> mat3-M</w:t>
            </w:r>
            <w:proofErr w:type="gramStart"/>
            <w:r w:rsidRPr="00B7201E">
              <w:rPr>
                <w:i/>
              </w:rPr>
              <w:t>::</w:t>
            </w:r>
            <w:proofErr w:type="gramEnd"/>
            <w:r w:rsidRPr="00B7201E">
              <w:rPr>
                <w:i/>
              </w:rPr>
              <w:t>ura4</w:t>
            </w:r>
            <w:r w:rsidRPr="00B7201E">
              <w:rPr>
                <w:i/>
                <w:vertAlign w:val="superscript"/>
              </w:rPr>
              <w:t>+</w:t>
            </w:r>
            <w:r w:rsidRPr="00B7201E">
              <w:rPr>
                <w:i/>
              </w:rPr>
              <w:t xml:space="preserve"> his7-366 clr2::his7</w:t>
            </w:r>
            <w:r w:rsidRPr="00B7201E">
              <w:rPr>
                <w:i/>
                <w:vertAlign w:val="superscript"/>
              </w:rPr>
              <w:t>+</w:t>
            </w:r>
            <w:r w:rsidRPr="00B7201E">
              <w:rPr>
                <w:i/>
              </w:rPr>
              <w:t xml:space="preserve"> ura4-DS/E leu1-32 ade6-M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DB868" w14:textId="77777777" w:rsidR="00CE5517" w:rsidRDefault="00B7201E" w:rsidP="009E2EFE">
            <w:pPr>
              <w:ind w:right="-98"/>
              <w:jc w:val="center"/>
            </w:pPr>
            <w:r>
              <w:t>Bjerling</w:t>
            </w:r>
          </w:p>
          <w:p w14:paraId="03FBF0AC" w14:textId="1D4FA330" w:rsidR="00B7201E" w:rsidRDefault="00B7201E" w:rsidP="009E2EFE">
            <w:pPr>
              <w:ind w:right="-98"/>
              <w:jc w:val="center"/>
            </w:pPr>
            <w:r>
              <w:t>2004</w:t>
            </w:r>
          </w:p>
        </w:tc>
      </w:tr>
      <w:tr w:rsidR="00CE5517" w14:paraId="23ED90D8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CF4F1" w14:textId="5AAE87E0" w:rsidR="00CE5517" w:rsidRDefault="00B32251" w:rsidP="009E2EFE">
            <w:pPr>
              <w:jc w:val="center"/>
            </w:pPr>
            <w:r>
              <w:t>PJ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DB7DE" w14:textId="10E78FCC" w:rsidR="00CE5517" w:rsidRDefault="00B32251" w:rsidP="009E2EFE">
            <w:r w:rsidRPr="00B7201E">
              <w:rPr>
                <w:i/>
              </w:rPr>
              <w:t>h</w:t>
            </w:r>
            <w:r w:rsidRPr="00B7201E">
              <w:rPr>
                <w:i/>
                <w:vertAlign w:val="superscript"/>
              </w:rPr>
              <w:t>90</w:t>
            </w:r>
            <w:r w:rsidRPr="00B7201E">
              <w:rPr>
                <w:i/>
              </w:rPr>
              <w:t xml:space="preserve"> </w:t>
            </w:r>
            <w:r>
              <w:rPr>
                <w:i/>
              </w:rPr>
              <w:t xml:space="preserve">V5-clr2 </w:t>
            </w:r>
            <w:r w:rsidRPr="00B7201E">
              <w:rPr>
                <w:i/>
              </w:rPr>
              <w:t>mat3-M</w:t>
            </w:r>
            <w:proofErr w:type="gramStart"/>
            <w:r w:rsidRPr="00B7201E">
              <w:rPr>
                <w:i/>
              </w:rPr>
              <w:t>::</w:t>
            </w:r>
            <w:proofErr w:type="gramEnd"/>
            <w:r w:rsidRPr="00B7201E">
              <w:rPr>
                <w:i/>
              </w:rPr>
              <w:t>ura4</w:t>
            </w:r>
            <w:r w:rsidRPr="00B7201E">
              <w:rPr>
                <w:i/>
                <w:vertAlign w:val="superscript"/>
              </w:rPr>
              <w:t>+</w:t>
            </w:r>
            <w:r w:rsidRPr="00B7201E">
              <w:rPr>
                <w:i/>
              </w:rPr>
              <w:t xml:space="preserve"> ura4-DS/E leu1-32 ade6-M210</w:t>
            </w:r>
            <w:r>
              <w:rPr>
                <w:i/>
              </w:rPr>
              <w:t>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6BDC" w14:textId="77777777" w:rsidR="00CE5517" w:rsidRDefault="00CE5517" w:rsidP="009E2EFE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CE5517" w14:paraId="10306BE2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A719B" w14:textId="6E1A1D3F" w:rsidR="00CE5517" w:rsidRDefault="00B32251" w:rsidP="009E2EFE">
            <w:pPr>
              <w:jc w:val="center"/>
            </w:pPr>
            <w:r>
              <w:t>PJ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52E90" w14:textId="1E844F11" w:rsidR="00CE5517" w:rsidRDefault="00B32251" w:rsidP="009E2EFE">
            <w:r w:rsidRPr="00B7201E">
              <w:rPr>
                <w:i/>
              </w:rPr>
              <w:t>h</w:t>
            </w:r>
            <w:r w:rsidRPr="00B7201E">
              <w:rPr>
                <w:i/>
                <w:vertAlign w:val="superscript"/>
              </w:rPr>
              <w:t>90</w:t>
            </w:r>
            <w:r w:rsidRPr="00B7201E">
              <w:rPr>
                <w:i/>
              </w:rPr>
              <w:t xml:space="preserve"> </w:t>
            </w:r>
            <w:r>
              <w:rPr>
                <w:i/>
              </w:rPr>
              <w:t xml:space="preserve">V5-clr2P137G </w:t>
            </w:r>
            <w:r w:rsidRPr="00B7201E">
              <w:rPr>
                <w:i/>
              </w:rPr>
              <w:t>mat3-M</w:t>
            </w:r>
            <w:proofErr w:type="gramStart"/>
            <w:r w:rsidRPr="00B7201E">
              <w:rPr>
                <w:i/>
              </w:rPr>
              <w:t>::</w:t>
            </w:r>
            <w:proofErr w:type="gramEnd"/>
            <w:r w:rsidRPr="00B7201E">
              <w:rPr>
                <w:i/>
              </w:rPr>
              <w:t>ura4</w:t>
            </w:r>
            <w:r w:rsidRPr="00B7201E">
              <w:rPr>
                <w:i/>
                <w:vertAlign w:val="superscript"/>
              </w:rPr>
              <w:t>+</w:t>
            </w:r>
            <w:r w:rsidRPr="00B7201E">
              <w:rPr>
                <w:i/>
              </w:rPr>
              <w:t xml:space="preserve"> ura4-DS/E leu1-32 ade6-M210</w:t>
            </w:r>
            <w:r>
              <w:rPr>
                <w:i/>
              </w:rPr>
              <w:t>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8097B" w14:textId="77777777" w:rsidR="00CE5517" w:rsidRDefault="00CE5517" w:rsidP="009E2EFE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F331F8" w14:paraId="0B14392D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F9C69" w14:textId="01BA0D33" w:rsidR="00F331F8" w:rsidRDefault="00F331F8" w:rsidP="009E2EFE">
            <w:pPr>
              <w:jc w:val="center"/>
            </w:pPr>
            <w:r>
              <w:t>PJ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C2CBC" w14:textId="77777777" w:rsidR="00F331F8" w:rsidRPr="00F331F8" w:rsidRDefault="00F331F8" w:rsidP="00F331F8">
            <w:pPr>
              <w:rPr>
                <w:i/>
              </w:rPr>
            </w:pPr>
            <w:r w:rsidRPr="00F331F8">
              <w:rPr>
                <w:i/>
              </w:rPr>
              <w:t>h</w:t>
            </w:r>
            <w:r w:rsidRPr="00F331F8">
              <w:rPr>
                <w:i/>
                <w:vertAlign w:val="superscript"/>
              </w:rPr>
              <w:t>90</w:t>
            </w:r>
            <w:r w:rsidRPr="00F331F8">
              <w:rPr>
                <w:i/>
              </w:rPr>
              <w:t xml:space="preserve"> V5-clr2Y140G mat3-M</w:t>
            </w:r>
            <w:proofErr w:type="gramStart"/>
            <w:r w:rsidRPr="00F331F8">
              <w:rPr>
                <w:i/>
              </w:rPr>
              <w:t>::</w:t>
            </w:r>
            <w:proofErr w:type="gramEnd"/>
            <w:r w:rsidRPr="00F331F8">
              <w:rPr>
                <w:i/>
              </w:rPr>
              <w:t>ura4</w:t>
            </w:r>
            <w:r w:rsidRPr="00F331F8">
              <w:rPr>
                <w:i/>
                <w:vertAlign w:val="superscript"/>
              </w:rPr>
              <w:t>+</w:t>
            </w:r>
            <w:r w:rsidRPr="00F331F8">
              <w:rPr>
                <w:i/>
              </w:rPr>
              <w:t xml:space="preserve"> leu1-32 ura4-DS/E ade6-M210//DN/N</w:t>
            </w:r>
          </w:p>
          <w:p w14:paraId="0650467C" w14:textId="77777777" w:rsidR="00F331F8" w:rsidRPr="00F331F8" w:rsidRDefault="00F331F8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CAA75" w14:textId="083BD8EE" w:rsidR="00F331F8" w:rsidRDefault="00F331F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331F8" w14:paraId="35B6036A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F4345" w14:textId="5998FD39" w:rsidR="00F331F8" w:rsidRDefault="00F331F8" w:rsidP="009E2EFE">
            <w:pPr>
              <w:jc w:val="center"/>
            </w:pPr>
            <w:r>
              <w:lastRenderedPageBreak/>
              <w:t>PJ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E1638" w14:textId="77777777" w:rsidR="00F331F8" w:rsidRPr="00F331F8" w:rsidRDefault="00F331F8" w:rsidP="00F331F8">
            <w:pPr>
              <w:rPr>
                <w:i/>
              </w:rPr>
            </w:pPr>
            <w:r w:rsidRPr="00F331F8">
              <w:rPr>
                <w:i/>
              </w:rPr>
              <w:t>h</w:t>
            </w:r>
            <w:r w:rsidRPr="00F331F8">
              <w:rPr>
                <w:i/>
                <w:vertAlign w:val="superscript"/>
              </w:rPr>
              <w:t xml:space="preserve">90 </w:t>
            </w:r>
            <w:r w:rsidRPr="00F331F8">
              <w:rPr>
                <w:i/>
              </w:rPr>
              <w:t>V5-clr2L142G mat3-M</w:t>
            </w:r>
            <w:proofErr w:type="gramStart"/>
            <w:r w:rsidRPr="00F331F8">
              <w:rPr>
                <w:i/>
              </w:rPr>
              <w:t>::</w:t>
            </w:r>
            <w:proofErr w:type="gramEnd"/>
            <w:r w:rsidRPr="00F331F8">
              <w:rPr>
                <w:i/>
              </w:rPr>
              <w:t>ura4</w:t>
            </w:r>
            <w:r w:rsidRPr="00F331F8">
              <w:rPr>
                <w:i/>
                <w:vertAlign w:val="superscript"/>
              </w:rPr>
              <w:t>+</w:t>
            </w:r>
            <w:r w:rsidRPr="00F331F8">
              <w:rPr>
                <w:i/>
              </w:rPr>
              <w:t xml:space="preserve"> leu1-32 ura4-DS/E ade6-M210//DN/N</w:t>
            </w:r>
          </w:p>
          <w:p w14:paraId="1494A248" w14:textId="77777777" w:rsidR="00F331F8" w:rsidRPr="00F331F8" w:rsidRDefault="00F331F8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27382" w14:textId="7AFDE897" w:rsidR="00F331F8" w:rsidRDefault="00F331F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E5517" w14:paraId="448F066B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7796C" w14:textId="3EF59D62" w:rsidR="00CE5517" w:rsidRDefault="00B32251" w:rsidP="009E2EFE">
            <w:pPr>
              <w:jc w:val="center"/>
            </w:pPr>
            <w:r>
              <w:t>PJ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9E02E" w14:textId="1BA05A06" w:rsidR="00CE5517" w:rsidRDefault="00B32251" w:rsidP="009E2EFE">
            <w:r w:rsidRPr="00B7201E">
              <w:rPr>
                <w:i/>
              </w:rPr>
              <w:t>h</w:t>
            </w:r>
            <w:r w:rsidRPr="00B7201E">
              <w:rPr>
                <w:i/>
                <w:vertAlign w:val="superscript"/>
              </w:rPr>
              <w:t>90</w:t>
            </w:r>
            <w:r w:rsidRPr="00B7201E">
              <w:rPr>
                <w:i/>
              </w:rPr>
              <w:t xml:space="preserve"> </w:t>
            </w:r>
            <w:r>
              <w:rPr>
                <w:i/>
              </w:rPr>
              <w:t xml:space="preserve">V5-clr2R170G </w:t>
            </w:r>
            <w:r w:rsidRPr="00B7201E">
              <w:rPr>
                <w:i/>
              </w:rPr>
              <w:t>mat3-M</w:t>
            </w:r>
            <w:proofErr w:type="gramStart"/>
            <w:r w:rsidRPr="00B7201E">
              <w:rPr>
                <w:i/>
              </w:rPr>
              <w:t>::</w:t>
            </w:r>
            <w:proofErr w:type="gramEnd"/>
            <w:r w:rsidRPr="00B7201E">
              <w:rPr>
                <w:i/>
              </w:rPr>
              <w:t>ura4</w:t>
            </w:r>
            <w:r w:rsidRPr="00B7201E">
              <w:rPr>
                <w:i/>
                <w:vertAlign w:val="superscript"/>
              </w:rPr>
              <w:t>+</w:t>
            </w:r>
            <w:r w:rsidRPr="00B7201E">
              <w:rPr>
                <w:i/>
              </w:rPr>
              <w:t xml:space="preserve"> ura4-DS/E leu1-32 ade6-M210</w:t>
            </w:r>
            <w:r>
              <w:rPr>
                <w:i/>
              </w:rPr>
              <w:t>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A042D" w14:textId="77777777" w:rsidR="00CE5517" w:rsidRDefault="00CE5517" w:rsidP="009E2EFE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F331F8" w14:paraId="45AF1619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46D19" w14:textId="64123084" w:rsidR="00F331F8" w:rsidRDefault="00F331F8" w:rsidP="009E2EFE">
            <w:pPr>
              <w:jc w:val="center"/>
            </w:pPr>
            <w:r>
              <w:t>PJ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677A4" w14:textId="77777777" w:rsidR="00F331F8" w:rsidRPr="00F331F8" w:rsidRDefault="00F331F8" w:rsidP="00F331F8">
            <w:pPr>
              <w:rPr>
                <w:i/>
              </w:rPr>
            </w:pPr>
            <w:r w:rsidRPr="00F331F8">
              <w:rPr>
                <w:i/>
              </w:rPr>
              <w:t>h</w:t>
            </w:r>
            <w:r w:rsidRPr="00F331F8">
              <w:rPr>
                <w:i/>
                <w:vertAlign w:val="superscript"/>
              </w:rPr>
              <w:t>90</w:t>
            </w:r>
            <w:r w:rsidRPr="00F331F8">
              <w:rPr>
                <w:i/>
              </w:rPr>
              <w:t xml:space="preserve"> V5-clr2H178G mat3-M</w:t>
            </w:r>
            <w:proofErr w:type="gramStart"/>
            <w:r w:rsidRPr="00F331F8">
              <w:rPr>
                <w:i/>
              </w:rPr>
              <w:t>::</w:t>
            </w:r>
            <w:proofErr w:type="gramEnd"/>
            <w:r w:rsidRPr="00F331F8">
              <w:rPr>
                <w:i/>
              </w:rPr>
              <w:t>ura4</w:t>
            </w:r>
            <w:r w:rsidRPr="00F331F8">
              <w:rPr>
                <w:i/>
                <w:vertAlign w:val="superscript"/>
              </w:rPr>
              <w:t>+</w:t>
            </w:r>
            <w:r w:rsidRPr="00F331F8">
              <w:rPr>
                <w:i/>
              </w:rPr>
              <w:t xml:space="preserve"> leu1-32 ura4-DS/E ade6-M210//DN/N</w:t>
            </w:r>
          </w:p>
          <w:p w14:paraId="4C69FFF2" w14:textId="77777777" w:rsidR="00F331F8" w:rsidRPr="00B7201E" w:rsidRDefault="00F331F8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CB2AB" w14:textId="297BA2DF" w:rsidR="00F331F8" w:rsidRDefault="00F331F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331F8" w14:paraId="401313D0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D0145" w14:textId="28DC1A09" w:rsidR="00F331F8" w:rsidRDefault="00F331F8" w:rsidP="009E2EFE">
            <w:pPr>
              <w:jc w:val="center"/>
            </w:pPr>
            <w:r>
              <w:t>PJ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D8A84" w14:textId="77777777" w:rsidR="00F331F8" w:rsidRPr="00F331F8" w:rsidRDefault="00F331F8" w:rsidP="00F331F8">
            <w:pPr>
              <w:rPr>
                <w:i/>
              </w:rPr>
            </w:pPr>
            <w:r w:rsidRPr="00F331F8">
              <w:rPr>
                <w:i/>
              </w:rPr>
              <w:t>h</w:t>
            </w:r>
            <w:r w:rsidRPr="00F331F8">
              <w:rPr>
                <w:i/>
                <w:vertAlign w:val="superscript"/>
              </w:rPr>
              <w:t>90</w:t>
            </w:r>
            <w:r w:rsidRPr="00F331F8">
              <w:rPr>
                <w:i/>
              </w:rPr>
              <w:t xml:space="preserve"> V5-clr2L182G mat3-M</w:t>
            </w:r>
            <w:proofErr w:type="gramStart"/>
            <w:r w:rsidRPr="00F331F8">
              <w:rPr>
                <w:i/>
              </w:rPr>
              <w:t>::</w:t>
            </w:r>
            <w:proofErr w:type="gramEnd"/>
            <w:r w:rsidRPr="00F331F8">
              <w:rPr>
                <w:i/>
              </w:rPr>
              <w:t>ura4</w:t>
            </w:r>
            <w:r w:rsidRPr="00F331F8">
              <w:rPr>
                <w:i/>
                <w:vertAlign w:val="superscript"/>
              </w:rPr>
              <w:t xml:space="preserve">+ </w:t>
            </w:r>
            <w:r w:rsidRPr="00F331F8">
              <w:rPr>
                <w:i/>
              </w:rPr>
              <w:t>leu1-32 ura4-DS/E ade6-M210//DN/N</w:t>
            </w:r>
          </w:p>
          <w:p w14:paraId="14368E0F" w14:textId="77777777" w:rsidR="00F331F8" w:rsidRPr="00B7201E" w:rsidRDefault="00F331F8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48EB3" w14:textId="07240D06" w:rsidR="00F331F8" w:rsidRDefault="00F331F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331F8" w14:paraId="67B2F7E8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4E437" w14:textId="1EDF9C32" w:rsidR="00F331F8" w:rsidRDefault="00F331F8" w:rsidP="009E2EFE">
            <w:pPr>
              <w:jc w:val="center"/>
            </w:pPr>
            <w:r>
              <w:t>PJ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F409F" w14:textId="77777777" w:rsidR="00F331F8" w:rsidRPr="00F331F8" w:rsidRDefault="00F331F8" w:rsidP="00F331F8">
            <w:pPr>
              <w:rPr>
                <w:i/>
              </w:rPr>
            </w:pPr>
            <w:r w:rsidRPr="00F331F8">
              <w:rPr>
                <w:i/>
              </w:rPr>
              <w:t>h</w:t>
            </w:r>
            <w:r w:rsidRPr="00F331F8">
              <w:rPr>
                <w:i/>
                <w:vertAlign w:val="superscript"/>
              </w:rPr>
              <w:t>90</w:t>
            </w:r>
            <w:r w:rsidRPr="00F331F8">
              <w:rPr>
                <w:i/>
              </w:rPr>
              <w:t xml:space="preserve"> V5-clr2A375G mat3-M</w:t>
            </w:r>
            <w:proofErr w:type="gramStart"/>
            <w:r w:rsidRPr="00F331F8">
              <w:rPr>
                <w:i/>
              </w:rPr>
              <w:t>::</w:t>
            </w:r>
            <w:proofErr w:type="gramEnd"/>
            <w:r w:rsidRPr="00F331F8">
              <w:rPr>
                <w:i/>
              </w:rPr>
              <w:t>ura4</w:t>
            </w:r>
            <w:r w:rsidRPr="00F331F8">
              <w:rPr>
                <w:i/>
                <w:vertAlign w:val="superscript"/>
              </w:rPr>
              <w:t>+</w:t>
            </w:r>
            <w:r w:rsidRPr="00F331F8">
              <w:rPr>
                <w:i/>
              </w:rPr>
              <w:t xml:space="preserve"> leu1-32 ura4-DS/E ade6-M210//DN/N</w:t>
            </w:r>
          </w:p>
          <w:p w14:paraId="0A53C349" w14:textId="77777777" w:rsidR="00F331F8" w:rsidRPr="00B7201E" w:rsidRDefault="00F331F8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78EED" w14:textId="0D1441A6" w:rsidR="00F331F8" w:rsidRDefault="00F331F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E5517" w14:paraId="46A3CA79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60911" w14:textId="1C1A4354" w:rsidR="00CE5517" w:rsidRDefault="00B32251" w:rsidP="009E2EFE">
            <w:pPr>
              <w:jc w:val="center"/>
            </w:pPr>
            <w:r>
              <w:t>PJ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6B4FB" w14:textId="377048D3" w:rsidR="00CE5517" w:rsidRDefault="00BC7E61" w:rsidP="009E2EFE">
            <w:r w:rsidRPr="00B7201E">
              <w:rPr>
                <w:i/>
              </w:rPr>
              <w:t>h</w:t>
            </w:r>
            <w:r w:rsidRPr="00B7201E">
              <w:rPr>
                <w:i/>
                <w:vertAlign w:val="superscript"/>
              </w:rPr>
              <w:t>90</w:t>
            </w:r>
            <w:r w:rsidRPr="00B7201E">
              <w:rPr>
                <w:i/>
              </w:rPr>
              <w:t xml:space="preserve"> </w:t>
            </w:r>
            <w:r>
              <w:rPr>
                <w:i/>
              </w:rPr>
              <w:t xml:space="preserve">V5-clr2E386G </w:t>
            </w:r>
            <w:r w:rsidRPr="00B7201E">
              <w:rPr>
                <w:i/>
              </w:rPr>
              <w:t>mat3-M</w:t>
            </w:r>
            <w:proofErr w:type="gramStart"/>
            <w:r w:rsidRPr="00B7201E">
              <w:rPr>
                <w:i/>
              </w:rPr>
              <w:t>::</w:t>
            </w:r>
            <w:proofErr w:type="gramEnd"/>
            <w:r w:rsidRPr="00B7201E">
              <w:rPr>
                <w:i/>
              </w:rPr>
              <w:t>ura4</w:t>
            </w:r>
            <w:r w:rsidRPr="00B7201E">
              <w:rPr>
                <w:i/>
                <w:vertAlign w:val="superscript"/>
              </w:rPr>
              <w:t>+</w:t>
            </w:r>
            <w:r w:rsidRPr="00B7201E">
              <w:rPr>
                <w:i/>
              </w:rPr>
              <w:t xml:space="preserve"> ura4-DS/E leu1-32 ade6-M210</w:t>
            </w:r>
            <w:r>
              <w:rPr>
                <w:i/>
              </w:rPr>
              <w:t>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9D8ED" w14:textId="77777777" w:rsidR="00CE5517" w:rsidRDefault="00CE5517" w:rsidP="009E2EFE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C63DC3" w14:paraId="354223A7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EC16" w14:textId="6A211EEC" w:rsidR="00C63DC3" w:rsidRDefault="00C63DC3" w:rsidP="009E2EFE">
            <w:pPr>
              <w:jc w:val="center"/>
            </w:pPr>
            <w:r>
              <w:t>PJ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AFC94" w14:textId="77777777" w:rsidR="00C63DC3" w:rsidRPr="00F43D92" w:rsidRDefault="00C63DC3" w:rsidP="00C63DC3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6025D492" w14:textId="70988D3C" w:rsidR="00C63DC3" w:rsidRPr="00C63DC3" w:rsidRDefault="00C63DC3" w:rsidP="009E2EFE">
            <w:proofErr w:type="spellStart"/>
            <w:r>
              <w:t>with</w:t>
            </w:r>
            <w:proofErr w:type="spellEnd"/>
            <w:r>
              <w:t xml:space="preserve"> plasmid pREP41P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8BC72" w14:textId="3F17C510" w:rsidR="00C63DC3" w:rsidRDefault="002F142E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63DC3" w14:paraId="55DE51F6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4D488" w14:textId="276F1DFA" w:rsidR="00C63DC3" w:rsidRDefault="00C63DC3" w:rsidP="009E2EFE">
            <w:pPr>
              <w:jc w:val="center"/>
            </w:pPr>
            <w:r>
              <w:t>PJ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7444" w14:textId="77777777" w:rsidR="00C63DC3" w:rsidRPr="00F43D92" w:rsidRDefault="00C63DC3" w:rsidP="00C63DC3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008A38A8" w14:textId="740714C4" w:rsidR="00C63DC3" w:rsidRPr="00C63DC3" w:rsidRDefault="00C63DC3" w:rsidP="009E2EFE">
            <w:proofErr w:type="spellStart"/>
            <w:r>
              <w:t>with</w:t>
            </w:r>
            <w:proofErr w:type="spellEnd"/>
            <w:r>
              <w:t xml:space="preserve"> plasmid pREP41PkNc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C30F0" w14:textId="0DEFDB12" w:rsidR="00C63DC3" w:rsidRDefault="002F142E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63DC3" w14:paraId="70FA2C3B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B46D4" w14:textId="38DE9805" w:rsidR="00C63DC3" w:rsidRDefault="00B85136" w:rsidP="009E2EFE">
            <w:pPr>
              <w:jc w:val="center"/>
            </w:pPr>
            <w:r>
              <w:t>PJ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AD135" w14:textId="77777777" w:rsidR="00B85136" w:rsidRPr="00F43D92" w:rsidRDefault="00B85136" w:rsidP="00B85136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6E0914CB" w14:textId="3E2F04A4" w:rsidR="00C63DC3" w:rsidRPr="00B85136" w:rsidRDefault="00B85136" w:rsidP="009E2EFE">
            <w:proofErr w:type="spellStart"/>
            <w:r>
              <w:t>with</w:t>
            </w:r>
            <w:proofErr w:type="spellEnd"/>
            <w:r>
              <w:t xml:space="preserve"> plasmid pREP41PkNclr2-P13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FB185" w14:textId="45B3F65D" w:rsidR="00C63DC3" w:rsidRDefault="002F142E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63DC3" w14:paraId="59525110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88419" w14:textId="2CD1DC2C" w:rsidR="00C63DC3" w:rsidRDefault="00B85136" w:rsidP="009E2EFE">
            <w:pPr>
              <w:jc w:val="center"/>
            </w:pPr>
            <w:r>
              <w:t>PJ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48039" w14:textId="77777777" w:rsidR="00B85136" w:rsidRPr="00F43D92" w:rsidRDefault="00B85136" w:rsidP="00B85136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4A9091CB" w14:textId="4C6370E2" w:rsidR="00C63DC3" w:rsidRPr="00B7201E" w:rsidRDefault="00B85136" w:rsidP="009E2EFE">
            <w:pPr>
              <w:rPr>
                <w:i/>
              </w:rPr>
            </w:pPr>
            <w:proofErr w:type="spellStart"/>
            <w:r>
              <w:t>with</w:t>
            </w:r>
            <w:proofErr w:type="spellEnd"/>
            <w:r>
              <w:t xml:space="preserve"> plasmid pREP41PkNclr2-Y14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5E300" w14:textId="23FF29CD" w:rsidR="00C63DC3" w:rsidRDefault="002F142E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63DC3" w14:paraId="50550EAF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15554" w14:textId="6944ECAE" w:rsidR="00C63DC3" w:rsidRDefault="002F142E" w:rsidP="009E2EFE">
            <w:pPr>
              <w:jc w:val="center"/>
            </w:pPr>
            <w:r>
              <w:t>PJ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2A7E6" w14:textId="77777777" w:rsidR="002F142E" w:rsidRPr="00F43D92" w:rsidRDefault="002F142E" w:rsidP="002F142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644378C4" w14:textId="0E6951C3" w:rsidR="00C63DC3" w:rsidRPr="00B7201E" w:rsidRDefault="002F142E" w:rsidP="009E2EFE">
            <w:pPr>
              <w:rPr>
                <w:i/>
              </w:rPr>
            </w:pPr>
            <w:proofErr w:type="spellStart"/>
            <w:r>
              <w:t>with</w:t>
            </w:r>
            <w:proofErr w:type="spellEnd"/>
            <w:r>
              <w:t xml:space="preserve"> plasmid pREP41PkNclr2-L14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CDDC9" w14:textId="0EF3530D" w:rsidR="00C63DC3" w:rsidRDefault="002F142E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2F142E" w14:paraId="4417B830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2B86A" w14:textId="5A675E59" w:rsidR="002F142E" w:rsidRDefault="00C87CAA" w:rsidP="009E2EFE">
            <w:pPr>
              <w:jc w:val="center"/>
            </w:pPr>
            <w:r>
              <w:t>PJ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99E3A" w14:textId="77777777" w:rsidR="00C87CAA" w:rsidRPr="00F43D92" w:rsidRDefault="00C87CAA" w:rsidP="00C87CAA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0769AB5B" w14:textId="5D4D2460" w:rsidR="002F142E" w:rsidRPr="00F43D92" w:rsidRDefault="00C87CAA" w:rsidP="002F142E">
            <w:pPr>
              <w:rPr>
                <w:i/>
              </w:rPr>
            </w:pPr>
            <w:proofErr w:type="spellStart"/>
            <w:r>
              <w:t>with</w:t>
            </w:r>
            <w:proofErr w:type="spellEnd"/>
            <w:r>
              <w:t xml:space="preserve"> plasmid pREP41PkNclr2-R17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F644C" w14:textId="306C36DF" w:rsidR="002F142E" w:rsidRDefault="00C87CAA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2F142E" w14:paraId="745C4A74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A445B" w14:textId="73796265" w:rsidR="002F142E" w:rsidRDefault="00C87CAA" w:rsidP="009E2EFE">
            <w:pPr>
              <w:jc w:val="center"/>
            </w:pPr>
            <w:r>
              <w:t>PJ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C33F7" w14:textId="77777777" w:rsidR="00C87CAA" w:rsidRPr="00F43D92" w:rsidRDefault="00C87CAA" w:rsidP="00C87CAA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7BAD2F19" w14:textId="4BB66D4E" w:rsidR="002F142E" w:rsidRPr="00F43D92" w:rsidRDefault="00C87CAA" w:rsidP="002F142E">
            <w:pPr>
              <w:rPr>
                <w:i/>
              </w:rPr>
            </w:pPr>
            <w:proofErr w:type="spellStart"/>
            <w:r>
              <w:t>with</w:t>
            </w:r>
            <w:proofErr w:type="spellEnd"/>
            <w:r>
              <w:t xml:space="preserve"> plasmid pREP41PkNclr2-H17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4D355" w14:textId="4281D8E3" w:rsidR="002F142E" w:rsidRDefault="00C87CAA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2F142E" w14:paraId="08F5DA6E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6BEA5" w14:textId="308C3529" w:rsidR="002F142E" w:rsidRDefault="00C87CAA" w:rsidP="009E2EFE">
            <w:pPr>
              <w:jc w:val="center"/>
            </w:pPr>
            <w:r>
              <w:t>PJ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027FC" w14:textId="77777777" w:rsidR="00C87CAA" w:rsidRPr="00F43D92" w:rsidRDefault="00C87CAA" w:rsidP="00C87CAA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130CA672" w14:textId="237E1AE5" w:rsidR="00C87CAA" w:rsidRPr="00C87CAA" w:rsidRDefault="00C87CAA" w:rsidP="002F142E">
            <w:proofErr w:type="spellStart"/>
            <w:r>
              <w:t>with</w:t>
            </w:r>
            <w:proofErr w:type="spellEnd"/>
            <w:r>
              <w:t xml:space="preserve"> plasmid pREP41PkNclr2-L18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A2978" w14:textId="0A6A4812" w:rsidR="002F142E" w:rsidRDefault="00C87CAA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87CAA" w14:paraId="62EF664E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E4E45" w14:textId="478FC8E5" w:rsidR="00C87CAA" w:rsidRDefault="00C87CAA" w:rsidP="009E2EFE">
            <w:pPr>
              <w:jc w:val="center"/>
            </w:pPr>
            <w:r>
              <w:t>PJ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9BB4D" w14:textId="77777777" w:rsidR="00C87CAA" w:rsidRPr="00F43D92" w:rsidRDefault="00C87CAA" w:rsidP="00C87CAA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544D7B11" w14:textId="593D6395" w:rsidR="00C87CAA" w:rsidRPr="00F43D92" w:rsidRDefault="00C87CAA" w:rsidP="00C87CAA">
            <w:pPr>
              <w:rPr>
                <w:i/>
              </w:rPr>
            </w:pPr>
            <w:proofErr w:type="spellStart"/>
            <w:r>
              <w:t>with</w:t>
            </w:r>
            <w:proofErr w:type="spellEnd"/>
            <w:r>
              <w:t xml:space="preserve"> plasmid pREP41PkNclr2-A37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71863" w14:textId="2F8C871F" w:rsidR="00C87CAA" w:rsidRDefault="00C87CAA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87CAA" w14:paraId="6062C0EA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B1C7F" w14:textId="23221E27" w:rsidR="00C87CAA" w:rsidRDefault="00C87CAA" w:rsidP="009E2EFE">
            <w:pPr>
              <w:jc w:val="center"/>
            </w:pPr>
            <w:r>
              <w:t>PJ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13225" w14:textId="77777777" w:rsidR="00C87CAA" w:rsidRPr="00F43D92" w:rsidRDefault="00C87CAA" w:rsidP="00C87CAA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79411C95" w14:textId="1FB41AAE" w:rsidR="00C87CAA" w:rsidRPr="00F43D92" w:rsidRDefault="00C87CAA" w:rsidP="00C87CAA">
            <w:pPr>
              <w:rPr>
                <w:i/>
              </w:rPr>
            </w:pPr>
            <w:proofErr w:type="spellStart"/>
            <w:r>
              <w:t>with</w:t>
            </w:r>
            <w:proofErr w:type="spellEnd"/>
            <w:r>
              <w:t xml:space="preserve"> plasmid pREP41PkNclr2-E37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28846" w14:textId="3D288D66" w:rsidR="00C87CAA" w:rsidRDefault="00C87CAA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study</w:t>
            </w:r>
          </w:p>
        </w:tc>
      </w:tr>
      <w:tr w:rsidR="00CE5517" w14:paraId="7708D02D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B5DA6" w14:textId="7DC84277" w:rsidR="00CE5517" w:rsidRDefault="00BC7E61" w:rsidP="009E2EFE">
            <w:pPr>
              <w:jc w:val="center"/>
            </w:pPr>
            <w:r>
              <w:t>FY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46D0B" w14:textId="06AAB835" w:rsidR="00CE5517" w:rsidRPr="00BC7E61" w:rsidRDefault="00BC7E61" w:rsidP="009E2EFE">
            <w:pPr>
              <w:rPr>
                <w:i/>
              </w:rPr>
            </w:pPr>
            <w:r w:rsidRPr="00BC7E61">
              <w:rPr>
                <w:i/>
              </w:rPr>
              <w:t>h</w:t>
            </w:r>
            <w:r w:rsidRPr="00BC7E61">
              <w:rPr>
                <w:i/>
                <w:vertAlign w:val="superscript"/>
              </w:rPr>
              <w:t>+</w:t>
            </w:r>
            <w:r w:rsidRPr="00BC7E61">
              <w:rPr>
                <w:i/>
              </w:rPr>
              <w:t xml:space="preserve"> imr1R(</w:t>
            </w:r>
            <w:proofErr w:type="spellStart"/>
            <w:r w:rsidRPr="00BC7E61">
              <w:rPr>
                <w:i/>
              </w:rPr>
              <w:t>NcoI</w:t>
            </w:r>
            <w:proofErr w:type="spellEnd"/>
            <w:r w:rsidRPr="00BC7E61">
              <w:rPr>
                <w:i/>
              </w:rPr>
              <w:t>)</w:t>
            </w:r>
            <w:proofErr w:type="gramStart"/>
            <w:r w:rsidRPr="00BC7E61">
              <w:rPr>
                <w:i/>
              </w:rPr>
              <w:t>::</w:t>
            </w:r>
            <w:proofErr w:type="gramEnd"/>
            <w:r w:rsidRPr="00BC7E61">
              <w:rPr>
                <w:i/>
              </w:rPr>
              <w:t>ura4</w:t>
            </w:r>
            <w:r w:rsidRPr="00BC7E61">
              <w:rPr>
                <w:i/>
                <w:vertAlign w:val="superscript"/>
              </w:rPr>
              <w:t>+</w:t>
            </w:r>
            <w:r w:rsidRPr="00BC7E61">
              <w:rPr>
                <w:i/>
              </w:rPr>
              <w:t xml:space="preserve"> leu1-32 ura4-DS/E ade6-M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7FA43" w14:textId="12A603CB" w:rsidR="00CE5517" w:rsidRDefault="00BC7E61" w:rsidP="009E2EFE">
            <w:pPr>
              <w:jc w:val="center"/>
            </w:pPr>
            <w:proofErr w:type="spellStart"/>
            <w:r>
              <w:t>Allshire</w:t>
            </w:r>
            <w:proofErr w:type="spellEnd"/>
          </w:p>
        </w:tc>
      </w:tr>
      <w:tr w:rsidR="00CE5517" w14:paraId="66C7E32F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74782" w14:textId="09673F28" w:rsidR="00CE5517" w:rsidRDefault="00BC7E61" w:rsidP="009E2EFE">
            <w:pPr>
              <w:jc w:val="center"/>
            </w:pPr>
            <w:r>
              <w:t>PJ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1521" w14:textId="153A53FB" w:rsidR="00CE5517" w:rsidRDefault="00BC7E61" w:rsidP="009E2EFE">
            <w:pPr>
              <w:rPr>
                <w:i/>
              </w:rPr>
            </w:pPr>
            <w:r w:rsidRPr="00BC7E61">
              <w:rPr>
                <w:i/>
              </w:rPr>
              <w:t>h</w:t>
            </w:r>
            <w:r w:rsidRPr="00BC7E61">
              <w:rPr>
                <w:i/>
                <w:vertAlign w:val="superscript"/>
              </w:rPr>
              <w:t>+</w:t>
            </w:r>
            <w:r w:rsidRPr="00BC7E61">
              <w:rPr>
                <w:i/>
              </w:rPr>
              <w:t xml:space="preserve"> clr2</w:t>
            </w:r>
            <w:proofErr w:type="gramStart"/>
            <w:r w:rsidRPr="00BC7E61">
              <w:rPr>
                <w:i/>
              </w:rPr>
              <w:t>::</w:t>
            </w:r>
            <w:proofErr w:type="gramEnd"/>
            <w:r w:rsidRPr="00BC7E61">
              <w:rPr>
                <w:i/>
              </w:rPr>
              <w:t>his7</w:t>
            </w:r>
            <w:r w:rsidRPr="00BC7E61">
              <w:rPr>
                <w:i/>
                <w:vertAlign w:val="superscript"/>
              </w:rPr>
              <w:t>+</w:t>
            </w:r>
            <w:r w:rsidRPr="00BC7E61">
              <w:rPr>
                <w:i/>
              </w:rPr>
              <w:t xml:space="preserve"> his7-366 imr1R(</w:t>
            </w:r>
            <w:proofErr w:type="spellStart"/>
            <w:r w:rsidRPr="00BC7E61">
              <w:rPr>
                <w:i/>
              </w:rPr>
              <w:t>NcoI</w:t>
            </w:r>
            <w:proofErr w:type="spellEnd"/>
            <w:r w:rsidRPr="00BC7E61">
              <w:rPr>
                <w:i/>
              </w:rPr>
              <w:t>)::ura4</w:t>
            </w:r>
            <w:r w:rsidRPr="00BC7E61">
              <w:rPr>
                <w:i/>
                <w:vertAlign w:val="superscript"/>
              </w:rPr>
              <w:t>+</w:t>
            </w:r>
            <w:r w:rsidRPr="00BC7E61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1DF93" w14:textId="77777777" w:rsidR="00CE5517" w:rsidRDefault="00BC7E61" w:rsidP="009E2EFE">
            <w:pPr>
              <w:jc w:val="center"/>
            </w:pPr>
            <w:r>
              <w:t>Bjerling</w:t>
            </w:r>
          </w:p>
          <w:p w14:paraId="400A50BB" w14:textId="1F08D733" w:rsidR="00BC7E61" w:rsidRDefault="00BC7E61" w:rsidP="009E2EFE">
            <w:pPr>
              <w:jc w:val="center"/>
            </w:pPr>
            <w:r>
              <w:t>2004</w:t>
            </w:r>
          </w:p>
        </w:tc>
      </w:tr>
      <w:tr w:rsidR="00CE5517" w14:paraId="0D3A635C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36655" w14:textId="7AAC3E94" w:rsidR="00CE5517" w:rsidRDefault="00106C88" w:rsidP="009E2EFE">
            <w:pPr>
              <w:jc w:val="center"/>
            </w:pPr>
            <w:r>
              <w:lastRenderedPageBreak/>
              <w:t>PJ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97FB5" w14:textId="288E82EF" w:rsidR="00CE5517" w:rsidRPr="00106C88" w:rsidRDefault="00106C88" w:rsidP="009E2EFE">
            <w:pPr>
              <w:rPr>
                <w:i/>
              </w:rPr>
            </w:pPr>
            <w:r w:rsidRPr="00106C88">
              <w:rPr>
                <w:i/>
              </w:rPr>
              <w:t>h</w:t>
            </w:r>
            <w:r w:rsidRPr="00106C88">
              <w:rPr>
                <w:i/>
                <w:vertAlign w:val="superscript"/>
              </w:rPr>
              <w:t>+</w:t>
            </w:r>
            <w:r w:rsidRPr="00106C88">
              <w:rPr>
                <w:i/>
              </w:rPr>
              <w:t xml:space="preserve"> V5-clr2 imr1R(</w:t>
            </w:r>
            <w:proofErr w:type="spellStart"/>
            <w:r w:rsidRPr="00106C88">
              <w:rPr>
                <w:i/>
              </w:rPr>
              <w:t>NcoI</w:t>
            </w:r>
            <w:proofErr w:type="spellEnd"/>
            <w:r w:rsidRPr="00106C88">
              <w:rPr>
                <w:i/>
              </w:rPr>
              <w:t>)</w:t>
            </w:r>
            <w:proofErr w:type="gramStart"/>
            <w:r w:rsidRPr="00106C88">
              <w:rPr>
                <w:i/>
              </w:rPr>
              <w:t>::</w:t>
            </w:r>
            <w:proofErr w:type="gramEnd"/>
            <w:r w:rsidRPr="00106C88">
              <w:rPr>
                <w:i/>
              </w:rPr>
              <w:t>ura4</w:t>
            </w:r>
            <w:r w:rsidRPr="00106C88">
              <w:rPr>
                <w:i/>
                <w:vertAlign w:val="superscript"/>
              </w:rPr>
              <w:t>+</w:t>
            </w:r>
            <w:r w:rsidRPr="00106C88">
              <w:rPr>
                <w:i/>
              </w:rPr>
              <w:t xml:space="preserve"> leu1-32 ura4-D18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4F867" w14:textId="77777777" w:rsidR="00CE5517" w:rsidRDefault="00CE5517" w:rsidP="009E2EFE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CE5517" w14:paraId="1CF6D1EA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26F08" w14:textId="3E2E5E91" w:rsidR="00CE5517" w:rsidRDefault="001B1B5B" w:rsidP="009E2EFE">
            <w:pPr>
              <w:jc w:val="center"/>
            </w:pPr>
            <w:r>
              <w:t>PJ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A38A2" w14:textId="1CFD4D72" w:rsidR="00CE5517" w:rsidRDefault="001B1B5B" w:rsidP="009E2EFE">
            <w:pPr>
              <w:rPr>
                <w:i/>
              </w:rPr>
            </w:pPr>
            <w:r w:rsidRPr="00106C88">
              <w:rPr>
                <w:i/>
              </w:rPr>
              <w:t>h</w:t>
            </w:r>
            <w:r w:rsidRPr="00106C88">
              <w:rPr>
                <w:i/>
                <w:vertAlign w:val="superscript"/>
              </w:rPr>
              <w:t>+</w:t>
            </w:r>
            <w:r w:rsidRPr="00106C88">
              <w:rPr>
                <w:i/>
              </w:rPr>
              <w:t xml:space="preserve"> V5-clr2</w:t>
            </w:r>
            <w:r>
              <w:rPr>
                <w:i/>
              </w:rPr>
              <w:t>P137G</w:t>
            </w:r>
            <w:r w:rsidRPr="00106C88">
              <w:rPr>
                <w:i/>
              </w:rPr>
              <w:t xml:space="preserve"> imr1R(</w:t>
            </w:r>
            <w:proofErr w:type="spellStart"/>
            <w:r w:rsidRPr="00106C88">
              <w:rPr>
                <w:i/>
              </w:rPr>
              <w:t>NcoI</w:t>
            </w:r>
            <w:proofErr w:type="spellEnd"/>
            <w:r w:rsidRPr="00106C88">
              <w:rPr>
                <w:i/>
              </w:rPr>
              <w:t>)</w:t>
            </w:r>
            <w:proofErr w:type="gramStart"/>
            <w:r w:rsidRPr="00106C88">
              <w:rPr>
                <w:i/>
              </w:rPr>
              <w:t>::</w:t>
            </w:r>
            <w:proofErr w:type="gramEnd"/>
            <w:r w:rsidRPr="00106C88">
              <w:rPr>
                <w:i/>
              </w:rPr>
              <w:t>ura4</w:t>
            </w:r>
            <w:r w:rsidRPr="00106C88">
              <w:rPr>
                <w:i/>
                <w:vertAlign w:val="superscript"/>
              </w:rPr>
              <w:t>+</w:t>
            </w:r>
            <w:r w:rsidR="009E2EFE">
              <w:rPr>
                <w:i/>
              </w:rPr>
              <w:t xml:space="preserve"> leu1-32 ura4-D18 ade6-</w:t>
            </w:r>
            <w:r w:rsidRPr="00106C88">
              <w:rPr>
                <w:i/>
              </w:rPr>
              <w:t>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B7791" w14:textId="77777777" w:rsidR="00CE5517" w:rsidRDefault="00CE5517" w:rsidP="009E2EFE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2C0D15" w14:paraId="55E253AD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1490A" w14:textId="3CEEC7B3" w:rsidR="002C0D15" w:rsidRDefault="002C0D15" w:rsidP="009E2EFE">
            <w:pPr>
              <w:jc w:val="center"/>
            </w:pPr>
            <w:r>
              <w:t>PJ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18FAC" w14:textId="77777777" w:rsidR="002C0D15" w:rsidRPr="002C0D15" w:rsidRDefault="002C0D15" w:rsidP="002C0D15">
            <w:pPr>
              <w:rPr>
                <w:i/>
              </w:rPr>
            </w:pPr>
            <w:r w:rsidRPr="002C0D15">
              <w:rPr>
                <w:i/>
              </w:rPr>
              <w:t>h</w:t>
            </w:r>
            <w:r w:rsidRPr="002C0D15">
              <w:rPr>
                <w:i/>
                <w:vertAlign w:val="superscript"/>
              </w:rPr>
              <w:t>+</w:t>
            </w:r>
            <w:r w:rsidRPr="002C0D15">
              <w:rPr>
                <w:i/>
              </w:rPr>
              <w:t xml:space="preserve"> V5-clr2Y140G </w:t>
            </w:r>
            <w:proofErr w:type="spellStart"/>
            <w:r w:rsidRPr="002C0D15">
              <w:rPr>
                <w:i/>
              </w:rPr>
              <w:t>imr</w:t>
            </w:r>
            <w:proofErr w:type="spellEnd"/>
            <w:r w:rsidRPr="002C0D15">
              <w:rPr>
                <w:i/>
              </w:rPr>
              <w:t>(</w:t>
            </w:r>
            <w:proofErr w:type="spellStart"/>
            <w:r w:rsidRPr="002C0D15">
              <w:rPr>
                <w:i/>
              </w:rPr>
              <w:t>NcoI</w:t>
            </w:r>
            <w:proofErr w:type="spellEnd"/>
            <w:r w:rsidRPr="002C0D15">
              <w:rPr>
                <w:i/>
              </w:rPr>
              <w:t>)</w:t>
            </w:r>
            <w:proofErr w:type="gramStart"/>
            <w:r w:rsidRPr="002C0D15">
              <w:rPr>
                <w:i/>
              </w:rPr>
              <w:t>::</w:t>
            </w:r>
            <w:proofErr w:type="gramEnd"/>
            <w:r w:rsidRPr="002C0D15">
              <w:rPr>
                <w:i/>
              </w:rPr>
              <w:t>ura4</w:t>
            </w:r>
            <w:r w:rsidRPr="002C0D15">
              <w:rPr>
                <w:i/>
                <w:vertAlign w:val="superscript"/>
              </w:rPr>
              <w:t xml:space="preserve">+ </w:t>
            </w:r>
            <w:r w:rsidRPr="002C0D15">
              <w:rPr>
                <w:i/>
              </w:rPr>
              <w:t>leu1-32 ura4-DS/E ade6-M210//DN/N</w:t>
            </w:r>
          </w:p>
          <w:p w14:paraId="798BC96A" w14:textId="77777777" w:rsidR="002C0D15" w:rsidRPr="00106C88" w:rsidRDefault="002C0D15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ADDF9" w14:textId="14D711F1" w:rsidR="002C0D15" w:rsidRDefault="002C0D15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2C0D15" w14:paraId="2FE34585" w14:textId="77777777" w:rsidTr="009E2EFE">
        <w:trPr>
          <w:trHeight w:val="7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5FA76" w14:textId="2F6FE356" w:rsidR="002C0D15" w:rsidRDefault="002C0D15" w:rsidP="009E2EFE">
            <w:pPr>
              <w:jc w:val="center"/>
            </w:pPr>
            <w:r>
              <w:t>PJ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C1E39" w14:textId="77777777" w:rsidR="002C0D15" w:rsidRPr="002C0D15" w:rsidRDefault="002C0D15" w:rsidP="002C0D15">
            <w:pPr>
              <w:rPr>
                <w:i/>
              </w:rPr>
            </w:pPr>
            <w:r w:rsidRPr="002C0D15">
              <w:rPr>
                <w:i/>
              </w:rPr>
              <w:t>h</w:t>
            </w:r>
            <w:r w:rsidRPr="002C0D15">
              <w:rPr>
                <w:i/>
                <w:vertAlign w:val="superscript"/>
              </w:rPr>
              <w:t>+</w:t>
            </w:r>
            <w:r w:rsidRPr="002C0D15">
              <w:rPr>
                <w:i/>
              </w:rPr>
              <w:t xml:space="preserve"> V5-clr2L142G </w:t>
            </w:r>
            <w:proofErr w:type="spellStart"/>
            <w:r w:rsidRPr="002C0D15">
              <w:rPr>
                <w:i/>
              </w:rPr>
              <w:t>imr</w:t>
            </w:r>
            <w:proofErr w:type="spellEnd"/>
            <w:r w:rsidRPr="002C0D15">
              <w:rPr>
                <w:i/>
              </w:rPr>
              <w:t>(</w:t>
            </w:r>
            <w:proofErr w:type="spellStart"/>
            <w:r w:rsidRPr="002C0D15">
              <w:rPr>
                <w:i/>
              </w:rPr>
              <w:t>NcoI</w:t>
            </w:r>
            <w:proofErr w:type="spellEnd"/>
            <w:r w:rsidRPr="002C0D15">
              <w:rPr>
                <w:i/>
              </w:rPr>
              <w:t>)</w:t>
            </w:r>
            <w:proofErr w:type="gramStart"/>
            <w:r w:rsidRPr="002C0D15">
              <w:rPr>
                <w:i/>
              </w:rPr>
              <w:t>::</w:t>
            </w:r>
            <w:proofErr w:type="gramEnd"/>
            <w:r w:rsidRPr="002C0D15">
              <w:rPr>
                <w:i/>
              </w:rPr>
              <w:t>ura4</w:t>
            </w:r>
            <w:r w:rsidRPr="002C0D15">
              <w:rPr>
                <w:i/>
                <w:vertAlign w:val="superscript"/>
              </w:rPr>
              <w:t>+</w:t>
            </w:r>
            <w:r w:rsidRPr="002C0D15">
              <w:rPr>
                <w:i/>
              </w:rPr>
              <w:t xml:space="preserve"> leu1-32 ura4-DS/E ade6-M210//DN/N</w:t>
            </w:r>
          </w:p>
          <w:p w14:paraId="72466618" w14:textId="77777777" w:rsidR="002C0D15" w:rsidRPr="00106C88" w:rsidRDefault="002C0D15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78FC5" w14:textId="19D81435" w:rsidR="002C0D15" w:rsidRDefault="002C0D15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CE5517" w14:paraId="79ECC145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FC87D" w14:textId="66FB0036" w:rsidR="00CE5517" w:rsidRDefault="001B1B5B" w:rsidP="009E2EFE">
            <w:pPr>
              <w:jc w:val="center"/>
            </w:pPr>
            <w:r>
              <w:t>PJ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B2C03" w14:textId="07302F65" w:rsidR="00CE5517" w:rsidRDefault="001B1B5B" w:rsidP="009E2EFE">
            <w:r w:rsidRPr="00106C88">
              <w:rPr>
                <w:i/>
              </w:rPr>
              <w:t>h</w:t>
            </w:r>
            <w:r w:rsidRPr="00106C88">
              <w:rPr>
                <w:i/>
                <w:vertAlign w:val="superscript"/>
              </w:rPr>
              <w:t>+</w:t>
            </w:r>
            <w:r w:rsidRPr="00106C88">
              <w:rPr>
                <w:i/>
              </w:rPr>
              <w:t xml:space="preserve"> V5-clr2</w:t>
            </w:r>
            <w:r>
              <w:rPr>
                <w:i/>
              </w:rPr>
              <w:t>R170G</w:t>
            </w:r>
            <w:r w:rsidRPr="00106C88">
              <w:rPr>
                <w:i/>
              </w:rPr>
              <w:t xml:space="preserve"> imr1R(</w:t>
            </w:r>
            <w:proofErr w:type="spellStart"/>
            <w:r w:rsidRPr="00106C88">
              <w:rPr>
                <w:i/>
              </w:rPr>
              <w:t>NcoI</w:t>
            </w:r>
            <w:proofErr w:type="spellEnd"/>
            <w:r w:rsidRPr="00106C88">
              <w:rPr>
                <w:i/>
              </w:rPr>
              <w:t>)</w:t>
            </w:r>
            <w:proofErr w:type="gramStart"/>
            <w:r w:rsidRPr="00106C88">
              <w:rPr>
                <w:i/>
              </w:rPr>
              <w:t>::</w:t>
            </w:r>
            <w:proofErr w:type="gramEnd"/>
            <w:r w:rsidRPr="00106C88">
              <w:rPr>
                <w:i/>
              </w:rPr>
              <w:t>ura4</w:t>
            </w:r>
            <w:r w:rsidRPr="00106C88">
              <w:rPr>
                <w:i/>
                <w:vertAlign w:val="superscript"/>
              </w:rPr>
              <w:t>+</w:t>
            </w:r>
            <w:r w:rsidRPr="00106C88">
              <w:rPr>
                <w:i/>
              </w:rPr>
              <w:t xml:space="preserve"> leu1-32 ura4-D18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46FAA" w14:textId="77777777" w:rsidR="00CE5517" w:rsidRDefault="00CE5517" w:rsidP="009E2EFE">
            <w:pPr>
              <w:jc w:val="center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1B1B5B" w14:paraId="1CED67E7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A4918" w14:textId="18AE9071" w:rsidR="001B1B5B" w:rsidRDefault="001B1B5B" w:rsidP="009E2EFE">
            <w:pPr>
              <w:jc w:val="center"/>
            </w:pPr>
            <w:r>
              <w:t>PJ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2F191" w14:textId="2851BDE4" w:rsidR="001B1B5B" w:rsidRPr="00106C88" w:rsidRDefault="001B1B5B" w:rsidP="009E2EFE">
            <w:pPr>
              <w:rPr>
                <w:i/>
              </w:rPr>
            </w:pPr>
            <w:r w:rsidRPr="00106C88">
              <w:rPr>
                <w:i/>
              </w:rPr>
              <w:t>h</w:t>
            </w:r>
            <w:r w:rsidRPr="00106C88">
              <w:rPr>
                <w:i/>
                <w:vertAlign w:val="superscript"/>
              </w:rPr>
              <w:t>+</w:t>
            </w:r>
            <w:r w:rsidRPr="00106C88">
              <w:rPr>
                <w:i/>
              </w:rPr>
              <w:t xml:space="preserve"> V5-clr2</w:t>
            </w:r>
            <w:r>
              <w:rPr>
                <w:i/>
              </w:rPr>
              <w:t>E386G</w:t>
            </w:r>
            <w:r w:rsidRPr="00106C88">
              <w:rPr>
                <w:i/>
              </w:rPr>
              <w:t xml:space="preserve"> imr1R(</w:t>
            </w:r>
            <w:proofErr w:type="spellStart"/>
            <w:r w:rsidRPr="00106C88">
              <w:rPr>
                <w:i/>
              </w:rPr>
              <w:t>NcoI</w:t>
            </w:r>
            <w:proofErr w:type="spellEnd"/>
            <w:r w:rsidRPr="00106C88">
              <w:rPr>
                <w:i/>
              </w:rPr>
              <w:t>)</w:t>
            </w:r>
            <w:proofErr w:type="gramStart"/>
            <w:r w:rsidRPr="00106C88">
              <w:rPr>
                <w:i/>
              </w:rPr>
              <w:t>::</w:t>
            </w:r>
            <w:proofErr w:type="gramEnd"/>
            <w:r w:rsidRPr="00106C88">
              <w:rPr>
                <w:i/>
              </w:rPr>
              <w:t>ura4</w:t>
            </w:r>
            <w:r w:rsidRPr="00106C88">
              <w:rPr>
                <w:i/>
                <w:vertAlign w:val="superscript"/>
              </w:rPr>
              <w:t>+</w:t>
            </w:r>
            <w:r w:rsidRPr="00106C88">
              <w:rPr>
                <w:i/>
              </w:rPr>
              <w:t xml:space="preserve"> leu1-32 ura4-D18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A04F7" w14:textId="6C8F1247" w:rsidR="001B1B5B" w:rsidRDefault="001B1B5B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32B82" w14:paraId="13C83C48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81937" w14:textId="2B6E7108" w:rsidR="00B32B82" w:rsidRDefault="00B32B82" w:rsidP="009E2EFE">
            <w:pPr>
              <w:jc w:val="center"/>
            </w:pPr>
            <w:r>
              <w:t>PJ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C29D2" w14:textId="289F9453" w:rsidR="00B32B82" w:rsidRPr="00B32B82" w:rsidRDefault="00B32B82" w:rsidP="009E2EFE">
            <w:pPr>
              <w:rPr>
                <w:i/>
              </w:rPr>
            </w:pPr>
            <w:r w:rsidRPr="00B32B82">
              <w:rPr>
                <w:i/>
              </w:rPr>
              <w:t>h</w:t>
            </w:r>
            <w:r w:rsidRPr="00B32B82">
              <w:rPr>
                <w:i/>
                <w:vertAlign w:val="superscript"/>
              </w:rPr>
              <w:t>+</w:t>
            </w:r>
            <w:r w:rsidRPr="00B32B82">
              <w:rPr>
                <w:i/>
              </w:rPr>
              <w:t xml:space="preserve"> V5-clr2H178G </w:t>
            </w:r>
            <w:proofErr w:type="spellStart"/>
            <w:r w:rsidRPr="00B32B82">
              <w:rPr>
                <w:i/>
              </w:rPr>
              <w:t>imr</w:t>
            </w:r>
            <w:proofErr w:type="spellEnd"/>
            <w:r w:rsidRPr="00B32B82">
              <w:rPr>
                <w:i/>
              </w:rPr>
              <w:t>(</w:t>
            </w:r>
            <w:proofErr w:type="spellStart"/>
            <w:r w:rsidRPr="00B32B82">
              <w:rPr>
                <w:i/>
              </w:rPr>
              <w:t>NcoI</w:t>
            </w:r>
            <w:proofErr w:type="spellEnd"/>
            <w:r w:rsidRPr="00B32B82">
              <w:rPr>
                <w:i/>
              </w:rPr>
              <w:t>)</w:t>
            </w:r>
            <w:proofErr w:type="gramStart"/>
            <w:r w:rsidRPr="00B32B82">
              <w:rPr>
                <w:i/>
              </w:rPr>
              <w:t>::</w:t>
            </w:r>
            <w:proofErr w:type="gramEnd"/>
            <w:r w:rsidRPr="00B32B82">
              <w:rPr>
                <w:i/>
              </w:rPr>
              <w:t>ura4</w:t>
            </w:r>
            <w:r w:rsidRPr="00B32B82">
              <w:rPr>
                <w:i/>
                <w:vertAlign w:val="superscript"/>
              </w:rPr>
              <w:t>+</w:t>
            </w:r>
            <w:r w:rsidRPr="00B32B82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D4B22" w14:textId="56D02FE6" w:rsidR="00B32B82" w:rsidRDefault="00AA1F53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32B82" w14:paraId="17200DDD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BB14F" w14:textId="46F2FB06" w:rsidR="00B32B82" w:rsidRDefault="00B32B82" w:rsidP="009E2EFE">
            <w:pPr>
              <w:jc w:val="center"/>
            </w:pPr>
            <w:r>
              <w:t>PJ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E2985" w14:textId="52911473" w:rsidR="00B32B82" w:rsidRPr="00B32B82" w:rsidRDefault="00B32B82" w:rsidP="009E2EFE">
            <w:pPr>
              <w:rPr>
                <w:i/>
              </w:rPr>
            </w:pPr>
            <w:r w:rsidRPr="00B32B82">
              <w:rPr>
                <w:i/>
              </w:rPr>
              <w:t>h</w:t>
            </w:r>
            <w:r w:rsidRPr="00B32B82">
              <w:rPr>
                <w:i/>
                <w:vertAlign w:val="superscript"/>
              </w:rPr>
              <w:t>+</w:t>
            </w:r>
            <w:r w:rsidRPr="00B32B82">
              <w:rPr>
                <w:i/>
              </w:rPr>
              <w:t xml:space="preserve"> V5-clr2L182G </w:t>
            </w:r>
            <w:proofErr w:type="spellStart"/>
            <w:r w:rsidRPr="00B32B82">
              <w:rPr>
                <w:i/>
              </w:rPr>
              <w:t>imr</w:t>
            </w:r>
            <w:proofErr w:type="spellEnd"/>
            <w:r w:rsidRPr="00B32B82">
              <w:rPr>
                <w:i/>
              </w:rPr>
              <w:t>(</w:t>
            </w:r>
            <w:proofErr w:type="spellStart"/>
            <w:r w:rsidRPr="00B32B82">
              <w:rPr>
                <w:i/>
              </w:rPr>
              <w:t>NcoI</w:t>
            </w:r>
            <w:proofErr w:type="spellEnd"/>
            <w:r w:rsidRPr="00B32B82">
              <w:rPr>
                <w:i/>
              </w:rPr>
              <w:t>)</w:t>
            </w:r>
            <w:proofErr w:type="gramStart"/>
            <w:r w:rsidRPr="00B32B82">
              <w:rPr>
                <w:i/>
              </w:rPr>
              <w:t>::</w:t>
            </w:r>
            <w:proofErr w:type="gramEnd"/>
            <w:r w:rsidRPr="00B32B82">
              <w:rPr>
                <w:i/>
              </w:rPr>
              <w:t>ura4</w:t>
            </w:r>
            <w:r w:rsidRPr="00B32B82">
              <w:rPr>
                <w:i/>
                <w:vertAlign w:val="superscript"/>
              </w:rPr>
              <w:t>+</w:t>
            </w:r>
            <w:r w:rsidRPr="00B32B82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BBD0B" w14:textId="0BCA6D63" w:rsidR="00B32B82" w:rsidRDefault="00AA1F53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32B82" w14:paraId="3D68CE89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4E292" w14:textId="7294FB14" w:rsidR="00B32B82" w:rsidRDefault="00B32B82" w:rsidP="009E2EFE">
            <w:pPr>
              <w:jc w:val="center"/>
            </w:pPr>
            <w:r>
              <w:t>PJ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057A2" w14:textId="77777777" w:rsidR="00B32B82" w:rsidRPr="00B32B82" w:rsidRDefault="00B32B82" w:rsidP="00B32B82">
            <w:pPr>
              <w:rPr>
                <w:i/>
              </w:rPr>
            </w:pPr>
            <w:r w:rsidRPr="00B32B82">
              <w:rPr>
                <w:i/>
              </w:rPr>
              <w:t>h</w:t>
            </w:r>
            <w:r w:rsidRPr="00B32B82">
              <w:rPr>
                <w:i/>
                <w:vertAlign w:val="superscript"/>
              </w:rPr>
              <w:t>+</w:t>
            </w:r>
            <w:r w:rsidRPr="00B32B82">
              <w:rPr>
                <w:i/>
              </w:rPr>
              <w:t xml:space="preserve">V5-clr2A375G </w:t>
            </w:r>
            <w:proofErr w:type="spellStart"/>
            <w:r w:rsidRPr="00B32B82">
              <w:rPr>
                <w:i/>
              </w:rPr>
              <w:t>imr</w:t>
            </w:r>
            <w:proofErr w:type="spellEnd"/>
            <w:r w:rsidRPr="00B32B82">
              <w:rPr>
                <w:i/>
              </w:rPr>
              <w:t>(</w:t>
            </w:r>
            <w:proofErr w:type="spellStart"/>
            <w:r w:rsidRPr="00B32B82">
              <w:rPr>
                <w:i/>
              </w:rPr>
              <w:t>NcoI</w:t>
            </w:r>
            <w:proofErr w:type="spellEnd"/>
            <w:r w:rsidRPr="00B32B82">
              <w:rPr>
                <w:i/>
              </w:rPr>
              <w:t>)</w:t>
            </w:r>
            <w:proofErr w:type="gramStart"/>
            <w:r w:rsidRPr="00B32B82">
              <w:rPr>
                <w:i/>
              </w:rPr>
              <w:t>::</w:t>
            </w:r>
            <w:proofErr w:type="gramEnd"/>
            <w:r w:rsidRPr="00B32B82">
              <w:rPr>
                <w:i/>
              </w:rPr>
              <w:t>ura4</w:t>
            </w:r>
            <w:r w:rsidRPr="00B32B82">
              <w:rPr>
                <w:i/>
                <w:vertAlign w:val="superscript"/>
              </w:rPr>
              <w:t>+</w:t>
            </w:r>
            <w:r w:rsidRPr="00B32B82">
              <w:rPr>
                <w:i/>
              </w:rPr>
              <w:t xml:space="preserve"> leu1-32 ura4-DS/E ade6-M210//DN/N</w:t>
            </w:r>
          </w:p>
          <w:p w14:paraId="2BC4D4E1" w14:textId="77777777" w:rsidR="00B32B82" w:rsidRPr="00106C88" w:rsidRDefault="00B32B82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78D69" w14:textId="6FD338D7" w:rsidR="00B32B82" w:rsidRDefault="00AA1F53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32B82" w14:paraId="59ABB5E8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A8217" w14:textId="58712FAA" w:rsidR="00B32B82" w:rsidRDefault="00B32B82" w:rsidP="009E2EFE">
            <w:pPr>
              <w:jc w:val="center"/>
            </w:pPr>
            <w:r>
              <w:t>PJ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7CC2" w14:textId="71E00EF5" w:rsidR="00B32B82" w:rsidRPr="00AA1F53" w:rsidRDefault="00B32B82" w:rsidP="009E2EFE">
            <w:pPr>
              <w:rPr>
                <w:i/>
              </w:rPr>
            </w:pPr>
            <w:r w:rsidRPr="00AA1F53">
              <w:rPr>
                <w:i/>
              </w:rPr>
              <w:t>h</w:t>
            </w:r>
            <w:r w:rsidRPr="00AA1F53">
              <w:rPr>
                <w:i/>
                <w:vertAlign w:val="superscript"/>
              </w:rPr>
              <w:t>+</w:t>
            </w:r>
            <w:r w:rsidRPr="00AA1F53">
              <w:rPr>
                <w:i/>
              </w:rPr>
              <w:t xml:space="preserve">V5-clr2E376G </w:t>
            </w:r>
            <w:proofErr w:type="spellStart"/>
            <w:r w:rsidRPr="00AA1F53">
              <w:rPr>
                <w:i/>
              </w:rPr>
              <w:t>imr</w:t>
            </w:r>
            <w:proofErr w:type="spellEnd"/>
            <w:r w:rsidRPr="00AA1F53">
              <w:rPr>
                <w:i/>
              </w:rPr>
              <w:t>(</w:t>
            </w:r>
            <w:proofErr w:type="spellStart"/>
            <w:r w:rsidRPr="00AA1F53">
              <w:rPr>
                <w:i/>
              </w:rPr>
              <w:t>NcoI</w:t>
            </w:r>
            <w:proofErr w:type="spellEnd"/>
            <w:r w:rsidRPr="00AA1F53">
              <w:rPr>
                <w:i/>
              </w:rPr>
              <w:t>)</w:t>
            </w:r>
            <w:proofErr w:type="gramStart"/>
            <w:r w:rsidRPr="00AA1F53">
              <w:rPr>
                <w:i/>
              </w:rPr>
              <w:t>::</w:t>
            </w:r>
            <w:proofErr w:type="gramEnd"/>
            <w:r w:rsidRPr="00AA1F53">
              <w:rPr>
                <w:i/>
              </w:rPr>
              <w:t>ura4</w:t>
            </w:r>
            <w:r w:rsidRPr="00AA1F53">
              <w:rPr>
                <w:i/>
                <w:vertAlign w:val="superscript"/>
              </w:rPr>
              <w:t xml:space="preserve">+ </w:t>
            </w:r>
            <w:r w:rsidRPr="00AA1F53">
              <w:rPr>
                <w:i/>
              </w:rPr>
              <w:t>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7CE21" w14:textId="1538940F" w:rsidR="00B32B82" w:rsidRDefault="00AA1F53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7A4E3F" w14:paraId="591DB6CE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E413B" w14:textId="7330AA07" w:rsidR="007A4E3F" w:rsidRDefault="007A4E3F" w:rsidP="009E2EFE">
            <w:pPr>
              <w:jc w:val="center"/>
            </w:pPr>
            <w:r>
              <w:t>Hu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951B9" w14:textId="0EBAA547" w:rsidR="007A4E3F" w:rsidRPr="007A4E3F" w:rsidRDefault="007A4E3F" w:rsidP="009E2EFE">
            <w:pPr>
              <w:rPr>
                <w:i/>
              </w:rPr>
            </w:pPr>
            <w:r w:rsidRPr="007A4E3F">
              <w:rPr>
                <w:i/>
              </w:rPr>
              <w:t>h</w:t>
            </w:r>
            <w:r w:rsidRPr="007A4E3F">
              <w:rPr>
                <w:i/>
                <w:vertAlign w:val="superscript"/>
              </w:rPr>
              <w:t>+</w:t>
            </w:r>
            <w:r w:rsidR="002C0D15">
              <w:rPr>
                <w:i/>
              </w:rPr>
              <w:t xml:space="preserve"> </w:t>
            </w:r>
            <w:proofErr w:type="spellStart"/>
            <w:r w:rsidR="002C0D15">
              <w:rPr>
                <w:i/>
              </w:rPr>
              <w:t>rDNA</w:t>
            </w:r>
            <w:proofErr w:type="spellEnd"/>
            <w:proofErr w:type="gramStart"/>
            <w:r w:rsidR="002C0D15">
              <w:rPr>
                <w:i/>
              </w:rPr>
              <w:t>::</w:t>
            </w:r>
            <w:proofErr w:type="gramEnd"/>
            <w:r w:rsidR="002C0D15">
              <w:rPr>
                <w:i/>
              </w:rPr>
              <w:t>ura4</w:t>
            </w:r>
            <w:r w:rsidR="002C0D15" w:rsidRPr="002C0D15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>LEU2</w:t>
            </w:r>
            <w:r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 xml:space="preserve"> leu1-32 ura4-DS/E ade6-M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C5927" w14:textId="77777777" w:rsidR="007A4E3F" w:rsidRDefault="007A4E3F" w:rsidP="009E2EFE">
            <w:pPr>
              <w:jc w:val="center"/>
            </w:pPr>
            <w:r>
              <w:t>Bjerling</w:t>
            </w:r>
          </w:p>
          <w:p w14:paraId="0520DF28" w14:textId="51E58230" w:rsidR="007A4E3F" w:rsidRDefault="007A4E3F" w:rsidP="009E2EFE">
            <w:pPr>
              <w:jc w:val="center"/>
            </w:pPr>
            <w:r>
              <w:t>2004</w:t>
            </w:r>
          </w:p>
        </w:tc>
      </w:tr>
      <w:tr w:rsidR="007A4E3F" w14:paraId="30B3DABA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D1430" w14:textId="53210E1D" w:rsidR="007A4E3F" w:rsidRDefault="0078149F" w:rsidP="009E2EFE">
            <w:pPr>
              <w:jc w:val="center"/>
            </w:pPr>
            <w:r>
              <w:t>PJ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C459D" w14:textId="50E35811" w:rsidR="007A4E3F" w:rsidRPr="0078149F" w:rsidRDefault="007A4E3F" w:rsidP="009E2EFE">
            <w:pPr>
              <w:rPr>
                <w:i/>
              </w:rPr>
            </w:pPr>
            <w:r w:rsidRPr="0078149F">
              <w:rPr>
                <w:i/>
              </w:rPr>
              <w:t>h</w:t>
            </w:r>
            <w:r w:rsidRPr="0078149F">
              <w:rPr>
                <w:i/>
                <w:vertAlign w:val="superscript"/>
              </w:rPr>
              <w:t>+</w:t>
            </w:r>
            <w:r w:rsidRPr="0078149F">
              <w:rPr>
                <w:i/>
              </w:rPr>
              <w:t xml:space="preserve"> clr2</w:t>
            </w:r>
            <w:proofErr w:type="gramStart"/>
            <w:r w:rsidRPr="0078149F">
              <w:rPr>
                <w:i/>
              </w:rPr>
              <w:t>::</w:t>
            </w:r>
            <w:proofErr w:type="gramEnd"/>
            <w:r w:rsidRPr="0078149F">
              <w:rPr>
                <w:i/>
              </w:rPr>
              <w:t>his7</w:t>
            </w:r>
            <w:r w:rsidRPr="0078149F">
              <w:rPr>
                <w:i/>
                <w:vertAlign w:val="superscript"/>
              </w:rPr>
              <w:t>+</w:t>
            </w:r>
            <w:r w:rsidRPr="0078149F">
              <w:rPr>
                <w:i/>
              </w:rPr>
              <w:t xml:space="preserve"> his7-366 </w:t>
            </w:r>
            <w:proofErr w:type="spellStart"/>
            <w:r w:rsidR="002C0D15">
              <w:rPr>
                <w:i/>
              </w:rPr>
              <w:t>rDNA</w:t>
            </w:r>
            <w:proofErr w:type="spellEnd"/>
            <w:r w:rsidR="002C0D15">
              <w:rPr>
                <w:i/>
              </w:rPr>
              <w:t>::ura4</w:t>
            </w:r>
            <w:r w:rsidR="002C0D15" w:rsidRPr="002C0D15">
              <w:rPr>
                <w:i/>
                <w:vertAlign w:val="superscript"/>
              </w:rPr>
              <w:t>+</w:t>
            </w:r>
            <w:r w:rsidR="002C0D15" w:rsidRPr="007A4E3F">
              <w:rPr>
                <w:i/>
              </w:rPr>
              <w:t>LEU2</w:t>
            </w:r>
            <w:r w:rsidR="002C0D15" w:rsidRPr="007A4E3F">
              <w:rPr>
                <w:i/>
                <w:vertAlign w:val="superscript"/>
              </w:rPr>
              <w:t>+</w:t>
            </w:r>
            <w:r w:rsidR="002C0D15">
              <w:rPr>
                <w:i/>
                <w:vertAlign w:val="superscript"/>
              </w:rPr>
              <w:t xml:space="preserve"> </w:t>
            </w:r>
            <w:r w:rsidRPr="0078149F">
              <w:rPr>
                <w:i/>
              </w:rPr>
              <w:t>leu1-32 ura4-DS/E ade6-M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6E7DF" w14:textId="77777777" w:rsidR="0078149F" w:rsidRDefault="0078149F" w:rsidP="009E2EFE">
            <w:pPr>
              <w:jc w:val="center"/>
            </w:pPr>
            <w:r>
              <w:t>Bjerling</w:t>
            </w:r>
          </w:p>
          <w:p w14:paraId="2EC75926" w14:textId="18CA3134" w:rsidR="007A4E3F" w:rsidRDefault="0078149F" w:rsidP="009E2EFE">
            <w:pPr>
              <w:jc w:val="center"/>
            </w:pPr>
            <w:r>
              <w:t>2004</w:t>
            </w:r>
          </w:p>
        </w:tc>
      </w:tr>
      <w:tr w:rsidR="007A4E3F" w14:paraId="11316FCE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5B061" w14:textId="430B0E24" w:rsidR="007A4E3F" w:rsidRDefault="0078149F" w:rsidP="009E2EFE">
            <w:pPr>
              <w:jc w:val="center"/>
            </w:pPr>
            <w:r>
              <w:t>PJ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C2453" w14:textId="3C0A4596" w:rsidR="007A4E3F" w:rsidRPr="00106C88" w:rsidRDefault="0078149F" w:rsidP="009E2EFE">
            <w:pPr>
              <w:rPr>
                <w:i/>
              </w:rPr>
            </w:pPr>
            <w:r w:rsidRPr="007A4E3F">
              <w:rPr>
                <w:i/>
              </w:rPr>
              <w:t>h</w:t>
            </w:r>
            <w:r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 xml:space="preserve"> </w:t>
            </w:r>
            <w:r>
              <w:rPr>
                <w:i/>
              </w:rPr>
              <w:t xml:space="preserve">V5-clr2 </w:t>
            </w:r>
            <w:proofErr w:type="spellStart"/>
            <w:r w:rsidR="002C0D15">
              <w:rPr>
                <w:i/>
              </w:rPr>
              <w:t>rDNA</w:t>
            </w:r>
            <w:proofErr w:type="spellEnd"/>
            <w:proofErr w:type="gramStart"/>
            <w:r w:rsidR="002C0D15">
              <w:rPr>
                <w:i/>
              </w:rPr>
              <w:t>::</w:t>
            </w:r>
            <w:proofErr w:type="gramEnd"/>
            <w:r w:rsidR="002C0D15">
              <w:rPr>
                <w:i/>
              </w:rPr>
              <w:t>ura4</w:t>
            </w:r>
            <w:r w:rsidR="002C0D15" w:rsidRPr="002C0D15">
              <w:rPr>
                <w:i/>
                <w:vertAlign w:val="superscript"/>
              </w:rPr>
              <w:t>+</w:t>
            </w:r>
            <w:r w:rsidR="002C0D15" w:rsidRPr="007A4E3F">
              <w:rPr>
                <w:i/>
              </w:rPr>
              <w:t>LEU2</w:t>
            </w:r>
            <w:r w:rsidR="002C0D15"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>leu1-32 ura4-DS/E ade6-M216</w:t>
            </w:r>
            <w:r>
              <w:rPr>
                <w:i/>
              </w:rPr>
              <w:t>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A48A4" w14:textId="207C8A49" w:rsidR="007A4E3F" w:rsidRDefault="0078149F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4375B9" w14:paraId="7EBB0EE9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F52CA" w14:textId="05C90BD0" w:rsidR="004375B9" w:rsidRDefault="004375B9" w:rsidP="009E2EFE">
            <w:pPr>
              <w:jc w:val="center"/>
            </w:pPr>
            <w:r>
              <w:t>PJ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7B85F" w14:textId="12DEF62B" w:rsidR="004375B9" w:rsidRPr="007A4E3F" w:rsidRDefault="004375B9" w:rsidP="009E2EFE">
            <w:pPr>
              <w:rPr>
                <w:i/>
              </w:rPr>
            </w:pPr>
            <w:r w:rsidRPr="007A4E3F">
              <w:rPr>
                <w:i/>
              </w:rPr>
              <w:t>h</w:t>
            </w:r>
            <w:r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 xml:space="preserve"> </w:t>
            </w:r>
            <w:r>
              <w:rPr>
                <w:i/>
              </w:rPr>
              <w:t xml:space="preserve">V5-clr2P137G </w:t>
            </w:r>
            <w:proofErr w:type="spellStart"/>
            <w:r w:rsidR="002C0D15">
              <w:rPr>
                <w:i/>
              </w:rPr>
              <w:t>rDNA</w:t>
            </w:r>
            <w:proofErr w:type="spellEnd"/>
            <w:proofErr w:type="gramStart"/>
            <w:r w:rsidR="002C0D15">
              <w:rPr>
                <w:i/>
              </w:rPr>
              <w:t>::</w:t>
            </w:r>
            <w:proofErr w:type="gramEnd"/>
            <w:r w:rsidR="002C0D15">
              <w:rPr>
                <w:i/>
              </w:rPr>
              <w:t>ura4</w:t>
            </w:r>
            <w:r w:rsidR="002C0D15" w:rsidRPr="002C0D15">
              <w:rPr>
                <w:i/>
                <w:vertAlign w:val="superscript"/>
              </w:rPr>
              <w:t>+</w:t>
            </w:r>
            <w:r w:rsidR="002C0D15" w:rsidRPr="007A4E3F">
              <w:rPr>
                <w:i/>
              </w:rPr>
              <w:t>LEU2</w:t>
            </w:r>
            <w:r w:rsidR="002C0D15" w:rsidRPr="007A4E3F">
              <w:rPr>
                <w:i/>
                <w:vertAlign w:val="superscript"/>
              </w:rPr>
              <w:t>+</w:t>
            </w:r>
            <w:r>
              <w:rPr>
                <w:i/>
              </w:rPr>
              <w:t>leu1-32 ura4-DS/E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8D5B3" w14:textId="7B4883AE" w:rsidR="004375B9" w:rsidRDefault="004375B9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B0B9D" w14:paraId="6E17682D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293D8" w14:textId="5A6779DF" w:rsidR="00BB0B9D" w:rsidRDefault="00BB0B9D" w:rsidP="009E2EFE">
            <w:pPr>
              <w:jc w:val="center"/>
            </w:pPr>
            <w:r>
              <w:t>PJ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E9E7B" w14:textId="3F9F3956" w:rsidR="00BB0B9D" w:rsidRPr="007A4E3F" w:rsidRDefault="00BB0B9D" w:rsidP="009E2EFE">
            <w:pPr>
              <w:rPr>
                <w:i/>
              </w:rPr>
            </w:pPr>
            <w:r w:rsidRPr="007A4E3F">
              <w:rPr>
                <w:i/>
              </w:rPr>
              <w:t>h</w:t>
            </w:r>
            <w:r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 xml:space="preserve"> </w:t>
            </w:r>
            <w:r>
              <w:rPr>
                <w:i/>
              </w:rPr>
              <w:t xml:space="preserve">V5-clr2Y140G </w:t>
            </w:r>
            <w:proofErr w:type="spellStart"/>
            <w:r>
              <w:rPr>
                <w:i/>
              </w:rPr>
              <w:t>rDNA</w:t>
            </w:r>
            <w:proofErr w:type="spellEnd"/>
            <w:proofErr w:type="gramStart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ura4</w:t>
            </w:r>
            <w:r w:rsidRPr="002C0D15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>LEU2</w:t>
            </w:r>
            <w:r w:rsidRPr="007A4E3F">
              <w:rPr>
                <w:i/>
                <w:vertAlign w:val="superscript"/>
              </w:rPr>
              <w:t>+</w:t>
            </w:r>
            <w:r>
              <w:rPr>
                <w:i/>
              </w:rPr>
              <w:t>leu1-32 ura4-DS/E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2CCCB" w14:textId="082296D3" w:rsidR="00BB0B9D" w:rsidRDefault="00BB0B9D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B0B9D" w14:paraId="48286FC2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5306A" w14:textId="734F925F" w:rsidR="00BB0B9D" w:rsidRDefault="00BB0B9D" w:rsidP="009E2EFE">
            <w:pPr>
              <w:jc w:val="center"/>
            </w:pPr>
            <w:r>
              <w:t>PJ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F150B" w14:textId="2B65969B" w:rsidR="00BB0B9D" w:rsidRPr="007A4E3F" w:rsidRDefault="00BB0B9D" w:rsidP="009E2EFE">
            <w:pPr>
              <w:rPr>
                <w:i/>
              </w:rPr>
            </w:pPr>
            <w:r w:rsidRPr="007A4E3F">
              <w:rPr>
                <w:i/>
              </w:rPr>
              <w:t>h</w:t>
            </w:r>
            <w:r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 xml:space="preserve"> </w:t>
            </w:r>
            <w:r>
              <w:rPr>
                <w:i/>
              </w:rPr>
              <w:t xml:space="preserve">V5-clr2L142G </w:t>
            </w:r>
            <w:proofErr w:type="spellStart"/>
            <w:r>
              <w:rPr>
                <w:i/>
              </w:rPr>
              <w:t>rDNA</w:t>
            </w:r>
            <w:proofErr w:type="spellEnd"/>
            <w:proofErr w:type="gramStart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ura4</w:t>
            </w:r>
            <w:r w:rsidRPr="002C0D15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>LEU2</w:t>
            </w:r>
            <w:r w:rsidRPr="007A4E3F">
              <w:rPr>
                <w:i/>
                <w:vertAlign w:val="superscript"/>
              </w:rPr>
              <w:t>+</w:t>
            </w:r>
            <w:r>
              <w:rPr>
                <w:i/>
              </w:rPr>
              <w:t>leu1-32 ura4-DS/E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72C3A" w14:textId="3200D9B8" w:rsidR="00BB0B9D" w:rsidRDefault="00BB0B9D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4375B9" w14:paraId="16629F3C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C3447" w14:textId="3B338204" w:rsidR="004375B9" w:rsidRDefault="004375B9" w:rsidP="009E2EFE">
            <w:pPr>
              <w:jc w:val="center"/>
            </w:pPr>
            <w:r>
              <w:t>PJ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E8945" w14:textId="1BA055B6" w:rsidR="004375B9" w:rsidRPr="007A4E3F" w:rsidRDefault="004375B9" w:rsidP="009E2EFE">
            <w:pPr>
              <w:rPr>
                <w:i/>
              </w:rPr>
            </w:pPr>
            <w:r w:rsidRPr="007A4E3F">
              <w:rPr>
                <w:i/>
              </w:rPr>
              <w:t>h</w:t>
            </w:r>
            <w:r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 xml:space="preserve"> </w:t>
            </w:r>
            <w:r>
              <w:rPr>
                <w:i/>
              </w:rPr>
              <w:t xml:space="preserve">V5-clr2R170G </w:t>
            </w:r>
            <w:proofErr w:type="spellStart"/>
            <w:r w:rsidR="002C0D15">
              <w:rPr>
                <w:i/>
              </w:rPr>
              <w:t>rDNA</w:t>
            </w:r>
            <w:proofErr w:type="spellEnd"/>
            <w:proofErr w:type="gramStart"/>
            <w:r w:rsidR="002C0D15">
              <w:rPr>
                <w:i/>
              </w:rPr>
              <w:t>::</w:t>
            </w:r>
            <w:proofErr w:type="gramEnd"/>
            <w:r w:rsidR="002C0D15">
              <w:rPr>
                <w:i/>
              </w:rPr>
              <w:t>ura4</w:t>
            </w:r>
            <w:r w:rsidR="002C0D15" w:rsidRPr="002C0D15">
              <w:rPr>
                <w:i/>
                <w:vertAlign w:val="superscript"/>
              </w:rPr>
              <w:t>+</w:t>
            </w:r>
            <w:r w:rsidR="002C0D15" w:rsidRPr="007A4E3F">
              <w:rPr>
                <w:i/>
              </w:rPr>
              <w:t>LEU2</w:t>
            </w:r>
            <w:r w:rsidR="002C0D15" w:rsidRPr="007A4E3F">
              <w:rPr>
                <w:i/>
                <w:vertAlign w:val="superscript"/>
              </w:rPr>
              <w:t>+</w:t>
            </w:r>
            <w:r w:rsidR="009E2EFE">
              <w:rPr>
                <w:i/>
              </w:rPr>
              <w:t>leu1-32 ura4-DS/E ade6-</w:t>
            </w:r>
            <w:r>
              <w:rPr>
                <w:i/>
              </w:rPr>
              <w:t>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4F11C" w14:textId="036D4E59" w:rsidR="00F43D92" w:rsidRDefault="004375B9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BB0B9D" w14:paraId="1591E546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72FDF" w14:textId="1A80CA0D" w:rsidR="00BB0B9D" w:rsidRDefault="00BB0B9D" w:rsidP="009E2EFE">
            <w:pPr>
              <w:jc w:val="center"/>
            </w:pPr>
            <w:r>
              <w:t>PJ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45394" w14:textId="036A27AD" w:rsidR="00BB0B9D" w:rsidRPr="007A4E3F" w:rsidRDefault="00BB0B9D" w:rsidP="009E2EFE">
            <w:pPr>
              <w:rPr>
                <w:i/>
              </w:rPr>
            </w:pPr>
            <w:r w:rsidRPr="007A4E3F">
              <w:rPr>
                <w:i/>
              </w:rPr>
              <w:t>h</w:t>
            </w:r>
            <w:r w:rsidRPr="007A4E3F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 xml:space="preserve"> </w:t>
            </w:r>
            <w:r>
              <w:rPr>
                <w:i/>
              </w:rPr>
              <w:t xml:space="preserve">V5-clr2H178G </w:t>
            </w:r>
            <w:proofErr w:type="spellStart"/>
            <w:r>
              <w:rPr>
                <w:i/>
              </w:rPr>
              <w:t>rDNA</w:t>
            </w:r>
            <w:proofErr w:type="spellEnd"/>
            <w:proofErr w:type="gramStart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ura4</w:t>
            </w:r>
            <w:r w:rsidRPr="002C0D15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>LEU2</w:t>
            </w:r>
            <w:r w:rsidRPr="007A4E3F">
              <w:rPr>
                <w:i/>
                <w:vertAlign w:val="superscript"/>
              </w:rPr>
              <w:t>+</w:t>
            </w:r>
            <w:r>
              <w:rPr>
                <w:i/>
              </w:rPr>
              <w:t>leu1-32 ura4-DS/E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73F3D" w14:textId="3AE1B8C6" w:rsidR="00BB0B9D" w:rsidRDefault="00BB0B9D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501DA8" w14:paraId="1F6122AB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641E" w14:textId="1F5EDE19" w:rsidR="00501DA8" w:rsidRDefault="00501DA8" w:rsidP="009E2EFE">
            <w:pPr>
              <w:jc w:val="center"/>
            </w:pPr>
            <w:r>
              <w:lastRenderedPageBreak/>
              <w:t>PJ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311E1" w14:textId="1F5FCB5F" w:rsidR="00501DA8" w:rsidRPr="00501DA8" w:rsidRDefault="00501DA8" w:rsidP="00501DA8">
            <w:pPr>
              <w:rPr>
                <w:i/>
              </w:rPr>
            </w:pPr>
            <w:r w:rsidRPr="00501DA8">
              <w:rPr>
                <w:i/>
              </w:rPr>
              <w:t>h</w:t>
            </w:r>
            <w:r w:rsidRPr="00501DA8">
              <w:rPr>
                <w:i/>
                <w:vertAlign w:val="superscript"/>
              </w:rPr>
              <w:t>+</w:t>
            </w:r>
            <w:r w:rsidRPr="00501DA8">
              <w:rPr>
                <w:i/>
              </w:rPr>
              <w:t xml:space="preserve"> V5-clr2L182</w:t>
            </w:r>
            <w:r>
              <w:rPr>
                <w:i/>
              </w:rPr>
              <w:t xml:space="preserve">G </w:t>
            </w:r>
            <w:proofErr w:type="spellStart"/>
            <w:r>
              <w:rPr>
                <w:i/>
              </w:rPr>
              <w:t>rDNA</w:t>
            </w:r>
            <w:proofErr w:type="spellEnd"/>
            <w:proofErr w:type="gramStart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ura4</w:t>
            </w:r>
            <w:r w:rsidRPr="002C0D15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>LEU2</w:t>
            </w:r>
            <w:r w:rsidRPr="007A4E3F">
              <w:rPr>
                <w:i/>
                <w:vertAlign w:val="superscript"/>
              </w:rPr>
              <w:t>+</w:t>
            </w:r>
            <w:r w:rsidRPr="00501DA8">
              <w:rPr>
                <w:i/>
              </w:rPr>
              <w:t xml:space="preserve"> leu1-32 ura4-DS/E ade6-M216</w:t>
            </w:r>
          </w:p>
          <w:p w14:paraId="01A97705" w14:textId="77777777" w:rsidR="00501DA8" w:rsidRPr="007A4E3F" w:rsidRDefault="00501DA8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79D0F" w14:textId="66E56F64" w:rsidR="00501DA8" w:rsidRDefault="00501DA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501DA8" w14:paraId="72D2E317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016DA" w14:textId="157B1890" w:rsidR="00501DA8" w:rsidRDefault="00501DA8" w:rsidP="009E2EFE">
            <w:pPr>
              <w:jc w:val="center"/>
            </w:pPr>
            <w:r>
              <w:t>PJ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97B65" w14:textId="122D5FBE" w:rsidR="00501DA8" w:rsidRPr="00501DA8" w:rsidRDefault="00501DA8" w:rsidP="009E2EFE">
            <w:pPr>
              <w:rPr>
                <w:i/>
              </w:rPr>
            </w:pPr>
            <w:r w:rsidRPr="00501DA8">
              <w:rPr>
                <w:i/>
              </w:rPr>
              <w:t>h</w:t>
            </w:r>
            <w:r w:rsidRPr="00501DA8">
              <w:rPr>
                <w:i/>
                <w:vertAlign w:val="superscript"/>
              </w:rPr>
              <w:t>+</w:t>
            </w:r>
            <w:r w:rsidRPr="00501DA8">
              <w:rPr>
                <w:i/>
              </w:rPr>
              <w:t xml:space="preserve"> V5-clr2E376G </w:t>
            </w:r>
            <w:proofErr w:type="spellStart"/>
            <w:r>
              <w:rPr>
                <w:i/>
              </w:rPr>
              <w:t>rDNA</w:t>
            </w:r>
            <w:proofErr w:type="spellEnd"/>
            <w:proofErr w:type="gramStart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ura4</w:t>
            </w:r>
            <w:r w:rsidRPr="002C0D15">
              <w:rPr>
                <w:i/>
                <w:vertAlign w:val="superscript"/>
              </w:rPr>
              <w:t>+</w:t>
            </w:r>
            <w:r w:rsidRPr="007A4E3F">
              <w:rPr>
                <w:i/>
              </w:rPr>
              <w:t>LEU2</w:t>
            </w:r>
            <w:r w:rsidRPr="007A4E3F">
              <w:rPr>
                <w:i/>
                <w:vertAlign w:val="superscript"/>
              </w:rPr>
              <w:t>+</w:t>
            </w:r>
            <w:r w:rsidRPr="00501DA8">
              <w:rPr>
                <w:i/>
              </w:rPr>
              <w:t xml:space="preserve"> leu1-32 ura4-DS/E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F8F23" w14:textId="0AEF3648" w:rsidR="00501DA8" w:rsidRDefault="00501DA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43D92" w14:paraId="620184A1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7E95A" w14:textId="4E50DD98" w:rsidR="00F43D92" w:rsidRDefault="00F43D92" w:rsidP="009E2EFE">
            <w:pPr>
              <w:jc w:val="center"/>
            </w:pPr>
            <w:r>
              <w:t>FY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00906" w14:textId="0558AA7E" w:rsidR="00F43D92" w:rsidRPr="007A4E3F" w:rsidRDefault="00F43D92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ura4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leu1-32 ura4-DS/E ade6-M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6F13D" w14:textId="21971D80" w:rsidR="00F43D92" w:rsidRDefault="00F43D9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43D92" w14:paraId="0F9BE025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E9995" w14:textId="3A1AC1C9" w:rsidR="00F43D92" w:rsidRDefault="00501DA8" w:rsidP="009E2EFE">
            <w:pPr>
              <w:jc w:val="center"/>
            </w:pPr>
            <w:r>
              <w:t>PJ</w:t>
            </w:r>
            <w:r w:rsidR="00F43D92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520B1" w14:textId="77777777" w:rsidR="00F43D92" w:rsidRPr="00F43D92" w:rsidRDefault="00F43D92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clr2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his7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his7-366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::ura4</w:t>
            </w:r>
            <w:r w:rsidRPr="00F43D92">
              <w:rPr>
                <w:i/>
                <w:vertAlign w:val="superscript"/>
              </w:rPr>
              <w:t xml:space="preserve">+ </w:t>
            </w:r>
            <w:r w:rsidRPr="00F43D92">
              <w:rPr>
                <w:i/>
              </w:rPr>
              <w:t>leu1-32 ura4-DS/E ade6-M210</w:t>
            </w:r>
          </w:p>
          <w:p w14:paraId="75B6ACB6" w14:textId="77777777" w:rsidR="00F43D92" w:rsidRPr="00F43D92" w:rsidRDefault="00F43D92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CBC2C" w14:textId="0AA08DB8" w:rsidR="00F43D92" w:rsidRDefault="00F43D9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F43D92" w14:paraId="0777CF6F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7CC29" w14:textId="52F9A068" w:rsidR="00F43D92" w:rsidRDefault="00F43D92" w:rsidP="009E2EFE">
            <w:pPr>
              <w:jc w:val="center"/>
            </w:pPr>
            <w:r>
              <w:t>PJ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E24E1" w14:textId="77777777" w:rsidR="00F43D92" w:rsidRPr="00F43D92" w:rsidRDefault="00F43D92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V5-clr2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ura4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leu1-32 ura4-DS/E ade6-M210//DN/N</w:t>
            </w:r>
          </w:p>
          <w:p w14:paraId="55F03003" w14:textId="77777777" w:rsidR="00F43D92" w:rsidRPr="00F43D92" w:rsidRDefault="00F43D92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ECB3D" w14:textId="7F87479E" w:rsidR="00F43D92" w:rsidRDefault="00F43D9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1D544E" w14:paraId="5C2EBFEB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45324" w14:textId="0F14F66F" w:rsidR="001D544E" w:rsidRDefault="001D544E" w:rsidP="009E2EFE">
            <w:pPr>
              <w:jc w:val="center"/>
            </w:pPr>
            <w:r>
              <w:t>PJ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669AA" w14:textId="608BB1F7" w:rsidR="001D544E" w:rsidRPr="00F43D92" w:rsidRDefault="001D544E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V5-clr2</w:t>
            </w:r>
            <w:r>
              <w:rPr>
                <w:i/>
              </w:rPr>
              <w:t>P137G</w:t>
            </w:r>
            <w:r w:rsidRPr="00F43D92">
              <w:rPr>
                <w:i/>
              </w:rPr>
              <w:t xml:space="preserve">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ura4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07393" w14:textId="3CDB7B3F" w:rsidR="001D544E" w:rsidRDefault="001D544E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583DB4" w14:paraId="46F9E8CB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437EC" w14:textId="1CF643D6" w:rsidR="00583DB4" w:rsidRDefault="00583DB4" w:rsidP="009E2EFE">
            <w:pPr>
              <w:jc w:val="center"/>
            </w:pPr>
            <w:r>
              <w:t>PJ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218E0" w14:textId="4ADB395B" w:rsidR="00583DB4" w:rsidRPr="00F43D92" w:rsidRDefault="00583DB4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V5-clr2</w:t>
            </w:r>
            <w:r>
              <w:rPr>
                <w:i/>
              </w:rPr>
              <w:t>Y140G</w:t>
            </w:r>
            <w:r w:rsidRPr="00F43D92">
              <w:rPr>
                <w:i/>
              </w:rPr>
              <w:t xml:space="preserve">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ura4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10F6E" w14:textId="7A350D06" w:rsidR="00583DB4" w:rsidRDefault="00583DB4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583DB4" w14:paraId="0C972B2C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2F39F" w14:textId="2E952882" w:rsidR="00583DB4" w:rsidRDefault="00583DB4" w:rsidP="009E2EFE">
            <w:pPr>
              <w:jc w:val="center"/>
            </w:pPr>
            <w:r>
              <w:t>PJ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8FFFD" w14:textId="56DAA4EF" w:rsidR="00583DB4" w:rsidRPr="00F43D92" w:rsidRDefault="00583DB4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V5-clr2</w:t>
            </w:r>
            <w:r>
              <w:rPr>
                <w:i/>
              </w:rPr>
              <w:t>L142G</w:t>
            </w:r>
            <w:r w:rsidRPr="00F43D92">
              <w:rPr>
                <w:i/>
              </w:rPr>
              <w:t xml:space="preserve">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ura4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175F7" w14:textId="6041A84C" w:rsidR="00583DB4" w:rsidRDefault="00583DB4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1D544E" w14:paraId="04089045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673EB" w14:textId="16D48CA7" w:rsidR="001D544E" w:rsidRDefault="001D544E" w:rsidP="009E2EFE">
            <w:pPr>
              <w:jc w:val="center"/>
            </w:pPr>
            <w:r>
              <w:t>PJ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9D4D6" w14:textId="6A3740D2" w:rsidR="001D544E" w:rsidRPr="00F43D92" w:rsidRDefault="001D544E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V5-clr2</w:t>
            </w:r>
            <w:r>
              <w:rPr>
                <w:i/>
              </w:rPr>
              <w:t>R170G</w:t>
            </w:r>
            <w:r w:rsidRPr="00F43D92">
              <w:rPr>
                <w:i/>
              </w:rPr>
              <w:t xml:space="preserve">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ura4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7071C" w14:textId="7F2768CF" w:rsidR="001D544E" w:rsidRDefault="000A123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583DB4" w14:paraId="59EB8D63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4D8EF" w14:textId="33D897CA" w:rsidR="00583DB4" w:rsidRDefault="00583DB4" w:rsidP="009E2EFE">
            <w:pPr>
              <w:jc w:val="center"/>
            </w:pPr>
            <w:r>
              <w:t>PJ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31181" w14:textId="37D2FA49" w:rsidR="00583DB4" w:rsidRPr="00F43D92" w:rsidRDefault="00583DB4" w:rsidP="009E2EFE">
            <w:pPr>
              <w:rPr>
                <w:i/>
              </w:rPr>
            </w:pPr>
            <w:r w:rsidRPr="00F43D92">
              <w:rPr>
                <w:i/>
              </w:rPr>
              <w:t>h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V5-clr2</w:t>
            </w:r>
            <w:r>
              <w:rPr>
                <w:i/>
              </w:rPr>
              <w:t>H178G</w:t>
            </w:r>
            <w:r w:rsidRPr="00F43D92">
              <w:rPr>
                <w:i/>
              </w:rPr>
              <w:t xml:space="preserve"> cc2(</w:t>
            </w:r>
            <w:proofErr w:type="spellStart"/>
            <w:r w:rsidRPr="00F43D92">
              <w:rPr>
                <w:i/>
              </w:rPr>
              <w:t>SphI</w:t>
            </w:r>
            <w:proofErr w:type="spellEnd"/>
            <w:r w:rsidRPr="00F43D92">
              <w:rPr>
                <w:i/>
              </w:rPr>
              <w:t>)</w:t>
            </w:r>
            <w:proofErr w:type="gramStart"/>
            <w:r w:rsidRPr="00F43D92">
              <w:rPr>
                <w:i/>
              </w:rPr>
              <w:t>::</w:t>
            </w:r>
            <w:proofErr w:type="gramEnd"/>
            <w:r w:rsidRPr="00F43D92">
              <w:rPr>
                <w:i/>
              </w:rPr>
              <w:t>ura4</w:t>
            </w:r>
            <w:r w:rsidRPr="00F43D92">
              <w:rPr>
                <w:i/>
                <w:vertAlign w:val="superscript"/>
              </w:rPr>
              <w:t>+</w:t>
            </w:r>
            <w:r w:rsidRPr="00F43D92">
              <w:rPr>
                <w:i/>
              </w:rPr>
              <w:t xml:space="preserve"> leu1-32 ura4-DS/E ade6-M210//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3630D" w14:textId="51E25508" w:rsidR="00583DB4" w:rsidRDefault="00583DB4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0A1232" w14:paraId="46D06D82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264C1" w14:textId="3F295857" w:rsidR="000A1232" w:rsidRDefault="009E11F8" w:rsidP="009E2EFE">
            <w:pPr>
              <w:jc w:val="center"/>
            </w:pPr>
            <w:r>
              <w:t>PJ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FF22B" w14:textId="129F5F54" w:rsidR="000A1232" w:rsidRPr="000A1232" w:rsidRDefault="009E11F8" w:rsidP="009E2EFE">
            <w:pPr>
              <w:rPr>
                <w:i/>
              </w:rPr>
            </w:pPr>
            <w:r w:rsidRPr="009E11F8">
              <w:rPr>
                <w:i/>
              </w:rPr>
              <w:t>h</w:t>
            </w:r>
            <w:r w:rsidRPr="009E11F8">
              <w:rPr>
                <w:i/>
                <w:vertAlign w:val="superscript"/>
              </w:rPr>
              <w:t>+</w:t>
            </w:r>
            <w:r w:rsidRPr="009E11F8">
              <w:rPr>
                <w:i/>
              </w:rPr>
              <w:t xml:space="preserve"> V5-clr2L182G cc2(</w:t>
            </w:r>
            <w:proofErr w:type="spellStart"/>
            <w:r w:rsidRPr="009E11F8">
              <w:rPr>
                <w:i/>
              </w:rPr>
              <w:t>SphI</w:t>
            </w:r>
            <w:proofErr w:type="spellEnd"/>
            <w:r w:rsidRPr="009E11F8">
              <w:rPr>
                <w:i/>
              </w:rPr>
              <w:t>)</w:t>
            </w:r>
            <w:proofErr w:type="gramStart"/>
            <w:r w:rsidRPr="009E11F8">
              <w:rPr>
                <w:i/>
              </w:rPr>
              <w:t>::</w:t>
            </w:r>
            <w:proofErr w:type="gramEnd"/>
            <w:r w:rsidRPr="009E11F8">
              <w:rPr>
                <w:i/>
              </w:rPr>
              <w:t>ura4</w:t>
            </w:r>
            <w:r w:rsidRPr="009E11F8">
              <w:rPr>
                <w:i/>
                <w:vertAlign w:val="superscript"/>
              </w:rPr>
              <w:t xml:space="preserve">+ </w:t>
            </w:r>
            <w:r w:rsidRPr="009E11F8">
              <w:rPr>
                <w:i/>
              </w:rPr>
              <w:t>leu1-32 ura4-DS/E ade6-M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A1BFB" w14:textId="63C85F16" w:rsidR="000A1232" w:rsidRDefault="000A123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0A1232" w14:paraId="0DE0520C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4E484" w14:textId="5C6AC8AA" w:rsidR="000A1232" w:rsidRDefault="009E11F8" w:rsidP="009E2EFE">
            <w:pPr>
              <w:jc w:val="center"/>
            </w:pPr>
            <w:r>
              <w:t>PJ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DBF04" w14:textId="77777777" w:rsidR="009E11F8" w:rsidRPr="009E11F8" w:rsidRDefault="009E11F8" w:rsidP="009E11F8">
            <w:pPr>
              <w:rPr>
                <w:i/>
              </w:rPr>
            </w:pPr>
            <w:r w:rsidRPr="009E11F8">
              <w:rPr>
                <w:i/>
              </w:rPr>
              <w:t>h</w:t>
            </w:r>
            <w:r w:rsidRPr="009E11F8">
              <w:rPr>
                <w:i/>
                <w:vertAlign w:val="superscript"/>
              </w:rPr>
              <w:t>+</w:t>
            </w:r>
            <w:r w:rsidRPr="009E11F8">
              <w:rPr>
                <w:i/>
              </w:rPr>
              <w:t xml:space="preserve"> V5-clr2E376G cc2(</w:t>
            </w:r>
            <w:proofErr w:type="spellStart"/>
            <w:r w:rsidRPr="009E11F8">
              <w:rPr>
                <w:i/>
              </w:rPr>
              <w:t>SphI</w:t>
            </w:r>
            <w:proofErr w:type="spellEnd"/>
            <w:r w:rsidRPr="009E11F8">
              <w:rPr>
                <w:i/>
              </w:rPr>
              <w:t>)</w:t>
            </w:r>
            <w:proofErr w:type="gramStart"/>
            <w:r w:rsidRPr="009E11F8">
              <w:rPr>
                <w:i/>
              </w:rPr>
              <w:t>::</w:t>
            </w:r>
            <w:proofErr w:type="gramEnd"/>
            <w:r w:rsidRPr="009E11F8">
              <w:rPr>
                <w:i/>
              </w:rPr>
              <w:t>ura4</w:t>
            </w:r>
            <w:r w:rsidRPr="009E11F8">
              <w:rPr>
                <w:i/>
                <w:vertAlign w:val="superscript"/>
              </w:rPr>
              <w:t>+</w:t>
            </w:r>
            <w:r w:rsidRPr="009E11F8">
              <w:rPr>
                <w:i/>
              </w:rPr>
              <w:t xml:space="preserve"> leu1-32 ura4-DS/E ade6-M210//DN/N</w:t>
            </w:r>
          </w:p>
          <w:p w14:paraId="3FBF96D6" w14:textId="1D2AF38A" w:rsidR="009E2EFE" w:rsidRPr="000A1232" w:rsidRDefault="009E2EFE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A6563" w14:textId="572CAA87" w:rsidR="000A1232" w:rsidRDefault="000A123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0A1232" w14:paraId="31D3BFA7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D21B4" w14:textId="6A6A3D94" w:rsidR="000A1232" w:rsidRDefault="009E11F8" w:rsidP="009E2EFE">
            <w:pPr>
              <w:jc w:val="center"/>
            </w:pPr>
            <w:r>
              <w:t>PJ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2BC25" w14:textId="000BC275" w:rsidR="000A1232" w:rsidRPr="000A1232" w:rsidRDefault="009E11F8" w:rsidP="009E2EFE">
            <w:pPr>
              <w:rPr>
                <w:i/>
              </w:rPr>
            </w:pPr>
            <w:r w:rsidRPr="000A1232">
              <w:rPr>
                <w:i/>
              </w:rPr>
              <w:t>h</w:t>
            </w:r>
            <w:r w:rsidRPr="000A1232">
              <w:rPr>
                <w:i/>
                <w:vertAlign w:val="superscript"/>
              </w:rPr>
              <w:t>+</w:t>
            </w:r>
            <w:r w:rsidRPr="000A1232">
              <w:rPr>
                <w:i/>
              </w:rPr>
              <w:t xml:space="preserve"> GBD-clr4</w:t>
            </w:r>
            <w:r w:rsidRPr="000A1232">
              <w:rPr>
                <w:rFonts w:ascii="Symbol" w:hAnsi="Symbol"/>
                <w:i/>
              </w:rPr>
              <w:t></w:t>
            </w:r>
            <w:r w:rsidRPr="000A1232">
              <w:rPr>
                <w:i/>
              </w:rPr>
              <w:t>CD</w:t>
            </w:r>
            <w:proofErr w:type="gramStart"/>
            <w:r w:rsidRPr="000A1232">
              <w:rPr>
                <w:i/>
              </w:rPr>
              <w:t>::</w:t>
            </w:r>
            <w:proofErr w:type="gramEnd"/>
            <w:r w:rsidRPr="000A1232">
              <w:rPr>
                <w:i/>
              </w:rPr>
              <w:t>hphMX6 ura4::3gbs-ade6</w:t>
            </w:r>
            <w:r w:rsidRPr="000A1232">
              <w:rPr>
                <w:i/>
                <w:vertAlign w:val="superscript"/>
              </w:rPr>
              <w:t>+</w:t>
            </w:r>
            <w:r w:rsidRPr="000A1232">
              <w:rPr>
                <w:i/>
              </w:rPr>
              <w:t xml:space="preserve"> leu1-32 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8DBC4" w14:textId="644978D6" w:rsidR="000A1232" w:rsidRDefault="000A123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0A1232" w14:paraId="234EC6FF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150D5" w14:textId="4B19B1B5" w:rsidR="000A1232" w:rsidRDefault="009E11F8" w:rsidP="009E2EFE">
            <w:pPr>
              <w:jc w:val="center"/>
            </w:pPr>
            <w:r>
              <w:t>PJ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6DA03" w14:textId="23991168" w:rsidR="000A1232" w:rsidRPr="000A1232" w:rsidRDefault="009E11F8" w:rsidP="009E2EFE">
            <w:pPr>
              <w:rPr>
                <w:i/>
              </w:rPr>
            </w:pPr>
            <w:r w:rsidRPr="00195402">
              <w:rPr>
                <w:i/>
              </w:rPr>
              <w:t>h</w:t>
            </w:r>
            <w:r w:rsidRPr="00195402">
              <w:rPr>
                <w:i/>
                <w:vertAlign w:val="superscript"/>
              </w:rPr>
              <w:t>+</w:t>
            </w:r>
            <w:r w:rsidRPr="00195402">
              <w:rPr>
                <w:i/>
              </w:rPr>
              <w:t xml:space="preserve"> clr2</w:t>
            </w:r>
            <w:proofErr w:type="gramStart"/>
            <w:r w:rsidRPr="00195402">
              <w:rPr>
                <w:i/>
              </w:rPr>
              <w:t>::</w:t>
            </w:r>
            <w:proofErr w:type="gramEnd"/>
            <w:r w:rsidRPr="00195402">
              <w:rPr>
                <w:i/>
              </w:rPr>
              <w:t>ura4</w:t>
            </w:r>
            <w:r w:rsidRPr="00195402"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GBD-clr4</w:t>
            </w:r>
            <w:r w:rsidRPr="000A1232">
              <w:rPr>
                <w:rFonts w:ascii="Symbol" w:hAnsi="Symbol"/>
                <w:i/>
              </w:rPr>
              <w:t></w:t>
            </w:r>
            <w:r w:rsidRPr="00195402">
              <w:rPr>
                <w:i/>
              </w:rPr>
              <w:t>CD::hphMX6 ura4::3gbs-ade6</w:t>
            </w:r>
            <w:r w:rsidRPr="00195402">
              <w:rPr>
                <w:i/>
                <w:vertAlign w:val="superscript"/>
              </w:rPr>
              <w:t>+</w:t>
            </w:r>
            <w:r w:rsidRPr="00195402">
              <w:rPr>
                <w:i/>
              </w:rPr>
              <w:t xml:space="preserve"> leu1-32 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68EBE" w14:textId="498B90D9" w:rsidR="000A1232" w:rsidRDefault="000A1232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0A1232" w14:paraId="1E8F2EF5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5C9F5" w14:textId="52687F84" w:rsidR="000A1232" w:rsidRDefault="009E11F8" w:rsidP="009E2EFE">
            <w:pPr>
              <w:jc w:val="center"/>
            </w:pPr>
            <w:r>
              <w:t>PJ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20A7A" w14:textId="77777777" w:rsidR="009E11F8" w:rsidRPr="00F06AF8" w:rsidRDefault="009E11F8" w:rsidP="009E11F8">
            <w:pPr>
              <w:rPr>
                <w:i/>
              </w:rPr>
            </w:pPr>
            <w:r w:rsidRPr="00F06AF8">
              <w:rPr>
                <w:i/>
              </w:rPr>
              <w:t>h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V5-clr2 GBD-clr4DCD</w:t>
            </w:r>
            <w:proofErr w:type="gramStart"/>
            <w:r w:rsidRPr="00F06AF8">
              <w:rPr>
                <w:i/>
              </w:rPr>
              <w:t>::</w:t>
            </w:r>
            <w:proofErr w:type="gramEnd"/>
            <w:r w:rsidRPr="00F06AF8">
              <w:rPr>
                <w:i/>
              </w:rPr>
              <w:t>hphMX6 ura4::3gbs-ade6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leu1-32 ade6-DN/N</w:t>
            </w:r>
          </w:p>
          <w:p w14:paraId="64619790" w14:textId="0EC86186" w:rsidR="000A1232" w:rsidRPr="000A1232" w:rsidRDefault="000A1232" w:rsidP="009E2EFE">
            <w:pPr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06E2B" w14:textId="33F4D3B4" w:rsidR="000A1232" w:rsidRDefault="009E11F8" w:rsidP="009E2EFE">
            <w:pPr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0A1232" w14:paraId="49EB266D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7E7AE" w14:textId="69E349B0" w:rsidR="000A1232" w:rsidRDefault="00F06AF8" w:rsidP="009E2EFE">
            <w:pPr>
              <w:jc w:val="center"/>
            </w:pPr>
            <w:r>
              <w:t>PJ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FBC67" w14:textId="4EE96016" w:rsidR="000A1232" w:rsidRPr="00F06AF8" w:rsidRDefault="00F06AF8" w:rsidP="009E2EFE">
            <w:pPr>
              <w:rPr>
                <w:i/>
              </w:rPr>
            </w:pPr>
            <w:r w:rsidRPr="00F06AF8">
              <w:rPr>
                <w:i/>
              </w:rPr>
              <w:t>h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V5-clr2P137G GBD-clr4DCD</w:t>
            </w:r>
            <w:proofErr w:type="gramStart"/>
            <w:r w:rsidRPr="00F06AF8">
              <w:rPr>
                <w:i/>
              </w:rPr>
              <w:t>::</w:t>
            </w:r>
            <w:proofErr w:type="gramEnd"/>
            <w:r w:rsidRPr="00F06AF8">
              <w:rPr>
                <w:i/>
              </w:rPr>
              <w:t>hphMX6 ura4::3gbs-ade6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leu1-32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F9202" w14:textId="77777777" w:rsidR="000A1232" w:rsidRDefault="00195402" w:rsidP="009E2EFE">
            <w:pPr>
              <w:jc w:val="center"/>
            </w:pPr>
            <w:proofErr w:type="spellStart"/>
            <w:r>
              <w:t>This</w:t>
            </w:r>
            <w:proofErr w:type="spellEnd"/>
          </w:p>
          <w:p w14:paraId="456B8C1E" w14:textId="1BE262D5" w:rsidR="00195402" w:rsidRDefault="00195402" w:rsidP="009E2EFE">
            <w:pPr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A41691" w14:paraId="319CBC5F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33257" w14:textId="258B79A9" w:rsidR="00A41691" w:rsidRDefault="00A41691" w:rsidP="009E2EFE">
            <w:pPr>
              <w:jc w:val="center"/>
            </w:pPr>
            <w:r>
              <w:t>PJ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F3CA7" w14:textId="649187A9" w:rsidR="00A41691" w:rsidRPr="00F06AF8" w:rsidRDefault="00A41691" w:rsidP="009E2EFE">
            <w:pPr>
              <w:rPr>
                <w:i/>
              </w:rPr>
            </w:pPr>
            <w:r w:rsidRPr="00F06AF8">
              <w:rPr>
                <w:i/>
              </w:rPr>
              <w:t>h</w:t>
            </w:r>
            <w:r w:rsidRPr="00F06AF8"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V5-clr2Y140</w:t>
            </w:r>
            <w:r w:rsidRPr="00F06AF8">
              <w:rPr>
                <w:i/>
              </w:rPr>
              <w:t>G GBD-clr4DCD</w:t>
            </w:r>
            <w:proofErr w:type="gramStart"/>
            <w:r w:rsidRPr="00F06AF8">
              <w:rPr>
                <w:i/>
              </w:rPr>
              <w:t>::</w:t>
            </w:r>
            <w:proofErr w:type="gramEnd"/>
            <w:r w:rsidRPr="00F06AF8">
              <w:rPr>
                <w:i/>
              </w:rPr>
              <w:t>hphMX6 ura4::3gbs-ade6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leu1-32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E0363" w14:textId="77777777" w:rsidR="00A41691" w:rsidRDefault="00A41691" w:rsidP="00A41691">
            <w:pPr>
              <w:jc w:val="center"/>
            </w:pPr>
            <w:proofErr w:type="spellStart"/>
            <w:r>
              <w:t>This</w:t>
            </w:r>
            <w:proofErr w:type="spellEnd"/>
          </w:p>
          <w:p w14:paraId="57068EAF" w14:textId="65D4AF33" w:rsidR="00A41691" w:rsidRDefault="00A41691" w:rsidP="00A41691">
            <w:pPr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A41691" w14:paraId="218FAECC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91C99" w14:textId="72C702B0" w:rsidR="00A41691" w:rsidRDefault="00A41691" w:rsidP="009E2EFE">
            <w:pPr>
              <w:jc w:val="center"/>
            </w:pPr>
            <w:r>
              <w:t>PJ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AC377" w14:textId="0D9B9ABA" w:rsidR="00A41691" w:rsidRPr="00F06AF8" w:rsidRDefault="00A41691" w:rsidP="009E2EFE">
            <w:pPr>
              <w:rPr>
                <w:i/>
              </w:rPr>
            </w:pPr>
            <w:r w:rsidRPr="00F06AF8">
              <w:rPr>
                <w:i/>
              </w:rPr>
              <w:t>h</w:t>
            </w:r>
            <w:r w:rsidRPr="00F06AF8">
              <w:rPr>
                <w:i/>
                <w:vertAlign w:val="superscript"/>
              </w:rPr>
              <w:t>+</w:t>
            </w:r>
            <w:r>
              <w:rPr>
                <w:i/>
              </w:rPr>
              <w:t xml:space="preserve"> V5-clr2L142</w:t>
            </w:r>
            <w:r w:rsidRPr="00F06AF8">
              <w:rPr>
                <w:i/>
              </w:rPr>
              <w:t>G GBD-clr4DCD</w:t>
            </w:r>
            <w:proofErr w:type="gramStart"/>
            <w:r w:rsidRPr="00F06AF8">
              <w:rPr>
                <w:i/>
              </w:rPr>
              <w:t>::</w:t>
            </w:r>
            <w:proofErr w:type="gramEnd"/>
            <w:r w:rsidRPr="00F06AF8">
              <w:rPr>
                <w:i/>
              </w:rPr>
              <w:t>hphMX6 ura4::3gbs-ade6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leu1-32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22740" w14:textId="77777777" w:rsidR="00A41691" w:rsidRDefault="00A41691" w:rsidP="00A41691">
            <w:pPr>
              <w:jc w:val="center"/>
            </w:pPr>
            <w:proofErr w:type="spellStart"/>
            <w:r>
              <w:t>This</w:t>
            </w:r>
            <w:proofErr w:type="spellEnd"/>
          </w:p>
          <w:p w14:paraId="6D599AAC" w14:textId="09B88610" w:rsidR="00A41691" w:rsidRDefault="00A41691" w:rsidP="00A41691">
            <w:pPr>
              <w:jc w:val="center"/>
            </w:pPr>
            <w:r>
              <w:t>study</w:t>
            </w:r>
          </w:p>
        </w:tc>
      </w:tr>
      <w:tr w:rsidR="00195402" w14:paraId="464993C4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15CF7" w14:textId="28781C56" w:rsidR="00195402" w:rsidRDefault="00F06AF8" w:rsidP="009E2EFE">
            <w:pPr>
              <w:jc w:val="center"/>
            </w:pPr>
            <w:r>
              <w:lastRenderedPageBreak/>
              <w:t>PJ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82D65" w14:textId="184422E4" w:rsidR="00195402" w:rsidRPr="00F06AF8" w:rsidRDefault="00F06AF8" w:rsidP="009E2EFE">
            <w:pPr>
              <w:rPr>
                <w:i/>
              </w:rPr>
            </w:pPr>
            <w:r w:rsidRPr="00F06AF8">
              <w:rPr>
                <w:i/>
              </w:rPr>
              <w:t>h</w:t>
            </w:r>
            <w:r w:rsidRPr="00F06AF8">
              <w:rPr>
                <w:i/>
                <w:vertAlign w:val="superscript"/>
              </w:rPr>
              <w:t xml:space="preserve">+ </w:t>
            </w:r>
            <w:r w:rsidRPr="00F06AF8">
              <w:rPr>
                <w:i/>
              </w:rPr>
              <w:t>V5-clr2R170G GBD-clr4DCD</w:t>
            </w:r>
            <w:proofErr w:type="gramStart"/>
            <w:r w:rsidRPr="00F06AF8">
              <w:rPr>
                <w:i/>
              </w:rPr>
              <w:t>::</w:t>
            </w:r>
            <w:proofErr w:type="gramEnd"/>
            <w:r w:rsidRPr="00F06AF8">
              <w:rPr>
                <w:i/>
              </w:rPr>
              <w:t>hphMX6 ura4::3gbs-ade6</w:t>
            </w:r>
            <w:r w:rsidRPr="00F06AF8">
              <w:rPr>
                <w:i/>
                <w:vertAlign w:val="superscript"/>
              </w:rPr>
              <w:t xml:space="preserve">+ </w:t>
            </w:r>
            <w:r w:rsidRPr="00F06AF8">
              <w:rPr>
                <w:i/>
              </w:rPr>
              <w:t>leu1-32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7B985" w14:textId="77777777" w:rsidR="00195402" w:rsidRDefault="00195402" w:rsidP="009E2EFE">
            <w:pPr>
              <w:jc w:val="center"/>
            </w:pPr>
            <w:proofErr w:type="spellStart"/>
            <w:r>
              <w:t>This</w:t>
            </w:r>
            <w:proofErr w:type="spellEnd"/>
          </w:p>
          <w:p w14:paraId="5C626856" w14:textId="6B7EBB75" w:rsidR="00195402" w:rsidRDefault="00195402" w:rsidP="009E2EFE">
            <w:pPr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195402" w14:paraId="1991A271" w14:textId="77777777" w:rsidTr="009E2EFE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857A1" w14:textId="38A28205" w:rsidR="00195402" w:rsidRDefault="00F06AF8" w:rsidP="009E2EFE">
            <w:pPr>
              <w:jc w:val="center"/>
            </w:pPr>
            <w:r>
              <w:t>PJ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697A7" w14:textId="64F9B335" w:rsidR="00195402" w:rsidRPr="00F06AF8" w:rsidRDefault="00F06AF8" w:rsidP="009E2EFE">
            <w:pPr>
              <w:rPr>
                <w:i/>
              </w:rPr>
            </w:pPr>
            <w:r w:rsidRPr="00F06AF8">
              <w:rPr>
                <w:i/>
              </w:rPr>
              <w:t>h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V5-clr2L182G GBD-clr4DCD</w:t>
            </w:r>
            <w:proofErr w:type="gramStart"/>
            <w:r w:rsidRPr="00F06AF8">
              <w:rPr>
                <w:i/>
              </w:rPr>
              <w:t>::</w:t>
            </w:r>
            <w:proofErr w:type="gramEnd"/>
            <w:r w:rsidRPr="00F06AF8">
              <w:rPr>
                <w:i/>
              </w:rPr>
              <w:t>hphMX6 ura4::3gbs-ade6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leu1-32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3E02F" w14:textId="77777777" w:rsidR="00195402" w:rsidRDefault="00195402" w:rsidP="009E2EFE">
            <w:pPr>
              <w:jc w:val="center"/>
            </w:pPr>
            <w:proofErr w:type="spellStart"/>
            <w:r>
              <w:t>This</w:t>
            </w:r>
            <w:proofErr w:type="spellEnd"/>
          </w:p>
          <w:p w14:paraId="1894A52E" w14:textId="55E2EDC1" w:rsidR="00195402" w:rsidRDefault="00195402" w:rsidP="009E2EFE">
            <w:pPr>
              <w:jc w:val="center"/>
            </w:pPr>
            <w:proofErr w:type="spellStart"/>
            <w:r>
              <w:t>study</w:t>
            </w:r>
            <w:proofErr w:type="spellEnd"/>
          </w:p>
        </w:tc>
      </w:tr>
      <w:tr w:rsidR="00195402" w14:paraId="7ED3FA8C" w14:textId="77777777" w:rsidTr="00085C43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1B233" w14:textId="51D28F00" w:rsidR="00195402" w:rsidRDefault="00F06AF8" w:rsidP="009E2EFE">
            <w:pPr>
              <w:jc w:val="center"/>
            </w:pPr>
            <w:r>
              <w:t>PJ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E38C6" w14:textId="6B0AA5B0" w:rsidR="00195402" w:rsidRPr="00F06AF8" w:rsidRDefault="00F06AF8" w:rsidP="009E2EFE">
            <w:pPr>
              <w:rPr>
                <w:i/>
              </w:rPr>
            </w:pPr>
            <w:r w:rsidRPr="00F06AF8">
              <w:rPr>
                <w:i/>
              </w:rPr>
              <w:t>h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V5-clr2E376G GBD-clr4DCD</w:t>
            </w:r>
            <w:proofErr w:type="gramStart"/>
            <w:r w:rsidRPr="00F06AF8">
              <w:rPr>
                <w:i/>
              </w:rPr>
              <w:t>::</w:t>
            </w:r>
            <w:proofErr w:type="gramEnd"/>
            <w:r w:rsidRPr="00F06AF8">
              <w:rPr>
                <w:i/>
              </w:rPr>
              <w:t>hphMX6 ura4::3gbs-ade6</w:t>
            </w:r>
            <w:r w:rsidRPr="00F06AF8">
              <w:rPr>
                <w:i/>
                <w:vertAlign w:val="superscript"/>
              </w:rPr>
              <w:t>+</w:t>
            </w:r>
            <w:r w:rsidRPr="00F06AF8">
              <w:rPr>
                <w:i/>
              </w:rPr>
              <w:t xml:space="preserve"> leu1-32 ade6-DN/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EF3EE" w14:textId="77777777" w:rsidR="00486F52" w:rsidRDefault="00486F52" w:rsidP="009E2EFE">
            <w:pPr>
              <w:jc w:val="center"/>
            </w:pPr>
            <w:proofErr w:type="spellStart"/>
            <w:r>
              <w:t>This</w:t>
            </w:r>
            <w:proofErr w:type="spellEnd"/>
          </w:p>
          <w:p w14:paraId="4014F3A6" w14:textId="2B80CEC0" w:rsidR="00195402" w:rsidRDefault="00486F52" w:rsidP="009E2EFE">
            <w:pPr>
              <w:jc w:val="center"/>
            </w:pPr>
            <w:r>
              <w:t>study</w:t>
            </w:r>
          </w:p>
        </w:tc>
      </w:tr>
    </w:tbl>
    <w:p w14:paraId="0ABF5F38" w14:textId="7AEC4A14" w:rsidR="00CE5517" w:rsidRDefault="00CE5517" w:rsidP="009E2EFE">
      <w:bookmarkStart w:id="0" w:name="_GoBack"/>
      <w:bookmarkEnd w:id="0"/>
    </w:p>
    <w:sectPr w:rsidR="00CE5517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91B"/>
    <w:rsid w:val="0003760F"/>
    <w:rsid w:val="00085C43"/>
    <w:rsid w:val="000A1232"/>
    <w:rsid w:val="00106C88"/>
    <w:rsid w:val="00195402"/>
    <w:rsid w:val="001B1B5B"/>
    <w:rsid w:val="001D544E"/>
    <w:rsid w:val="002726DD"/>
    <w:rsid w:val="002C0D15"/>
    <w:rsid w:val="002F142E"/>
    <w:rsid w:val="004375B9"/>
    <w:rsid w:val="00486F52"/>
    <w:rsid w:val="004C412B"/>
    <w:rsid w:val="00501DA8"/>
    <w:rsid w:val="00583DB4"/>
    <w:rsid w:val="005F4F2E"/>
    <w:rsid w:val="0078149F"/>
    <w:rsid w:val="007A4E3F"/>
    <w:rsid w:val="009862D0"/>
    <w:rsid w:val="009E11F8"/>
    <w:rsid w:val="009E2EFE"/>
    <w:rsid w:val="00A41691"/>
    <w:rsid w:val="00A7791B"/>
    <w:rsid w:val="00AA1F53"/>
    <w:rsid w:val="00B32251"/>
    <w:rsid w:val="00B32B82"/>
    <w:rsid w:val="00B7201E"/>
    <w:rsid w:val="00B85136"/>
    <w:rsid w:val="00BB0B9D"/>
    <w:rsid w:val="00BC7E61"/>
    <w:rsid w:val="00C63DC3"/>
    <w:rsid w:val="00C87CAA"/>
    <w:rsid w:val="00CE5517"/>
    <w:rsid w:val="00CF1CDA"/>
    <w:rsid w:val="00DD61C9"/>
    <w:rsid w:val="00F06AF8"/>
    <w:rsid w:val="00F331F8"/>
    <w:rsid w:val="00F4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344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C50B2C-AE6F-D64A-9EC4-D6FA2B1B4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968</Words>
  <Characters>5520</Characters>
  <Application>Microsoft Macintosh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ain</vt:lpstr>
    </vt:vector>
  </TitlesOfParts>
  <Company>UU</Company>
  <LinksUpToDate>false</LinksUpToDate>
  <CharactersWithSpaces>6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subject/>
  <dc:creator>Jenny Alfredsson-Timmnis</dc:creator>
  <cp:keywords/>
  <cp:lastModifiedBy>Pernilla Bjerling</cp:lastModifiedBy>
  <cp:revision>27</cp:revision>
  <cp:lastPrinted>2006-04-11T10:00:00Z</cp:lastPrinted>
  <dcterms:created xsi:type="dcterms:W3CDTF">2013-01-24T14:42:00Z</dcterms:created>
  <dcterms:modified xsi:type="dcterms:W3CDTF">2013-11-27T15:33:00Z</dcterms:modified>
</cp:coreProperties>
</file>